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C0F5A2" w14:textId="2327CDFE" w:rsidR="00516A74" w:rsidRPr="00A52E78" w:rsidRDefault="00516A74" w:rsidP="00516A74">
      <w:pPr>
        <w:pStyle w:val="Heading1"/>
        <w:rPr>
          <w:i/>
          <w:iCs/>
        </w:rPr>
      </w:pPr>
      <w:r w:rsidRPr="00485774">
        <w:t xml:space="preserve">Appendix </w:t>
      </w:r>
      <w:r w:rsidR="00A52E78">
        <w:t xml:space="preserve">to </w:t>
      </w:r>
      <w:r w:rsidR="00A52E78" w:rsidRPr="00A52E78">
        <w:rPr>
          <w:i/>
          <w:iCs/>
        </w:rPr>
        <w:t>Potential Pathogens and Antimicrobial Resistance Genes in Household Environments: A Study of Soil Floors and Cow Dung in Rural Bangladesh</w:t>
      </w:r>
    </w:p>
    <w:sdt>
      <w:sdtPr>
        <w:rPr>
          <w:rFonts w:cs="Arial"/>
        </w:rPr>
        <w:tag w:val="goog_rdk_255"/>
        <w:id w:val="1208676764"/>
      </w:sdtPr>
      <w:sdtContent>
        <w:p w14:paraId="5C9C31CC" w14:textId="77777777" w:rsidR="00516A74" w:rsidRPr="00485774" w:rsidRDefault="00000000" w:rsidP="00516A74">
          <w:pPr>
            <w:rPr>
              <w:rFonts w:cs="Arial"/>
            </w:rPr>
          </w:pPr>
          <w:sdt>
            <w:sdtPr>
              <w:rPr>
                <w:rFonts w:cs="Arial"/>
              </w:rPr>
              <w:tag w:val="goog_rdk_254"/>
              <w:id w:val="1171071392"/>
            </w:sdtPr>
            <w:sdtContent/>
          </w:sdt>
        </w:p>
      </w:sdtContent>
    </w:sdt>
    <w:p w14:paraId="6F2F592A" w14:textId="55C59094" w:rsidR="00516A74" w:rsidRPr="0018504A" w:rsidRDefault="00516A74" w:rsidP="0018504A">
      <w:pPr>
        <w:rPr>
          <w:b/>
          <w:bCs/>
        </w:rPr>
      </w:pPr>
      <w:r w:rsidRPr="0018504A">
        <w:rPr>
          <w:b/>
          <w:bCs/>
        </w:rPr>
        <w:t xml:space="preserve">Table </w:t>
      </w:r>
      <w:r w:rsidR="00B8254E">
        <w:rPr>
          <w:b/>
          <w:bCs/>
        </w:rPr>
        <w:t>S</w:t>
      </w:r>
      <w:r w:rsidRPr="0018504A">
        <w:rPr>
          <w:b/>
          <w:bCs/>
        </w:rPr>
        <w:t>1. Cow-related characteristics of each household</w:t>
      </w:r>
      <w:sdt>
        <w:sdtPr>
          <w:rPr>
            <w:b/>
            <w:bCs/>
          </w:rPr>
          <w:tag w:val="goog_rdk_257"/>
          <w:id w:val="-1730838951"/>
        </w:sdtPr>
        <w:sdtContent/>
      </w:sdt>
      <w:sdt>
        <w:sdtPr>
          <w:rPr>
            <w:b/>
            <w:bCs/>
          </w:rPr>
          <w:tag w:val="goog_rdk_259"/>
          <w:id w:val="-52313220"/>
        </w:sdtPr>
        <w:sdtContent/>
      </w:sdt>
    </w:p>
    <w:tbl>
      <w:tblPr>
        <w:tblW w:w="0" w:type="auto"/>
        <w:tblLayout w:type="fixed"/>
        <w:tblLook w:val="0400" w:firstRow="0" w:lastRow="0" w:firstColumn="0" w:lastColumn="0" w:noHBand="0" w:noVBand="1"/>
      </w:tblPr>
      <w:tblGrid>
        <w:gridCol w:w="1560"/>
        <w:gridCol w:w="1560"/>
        <w:gridCol w:w="1560"/>
        <w:gridCol w:w="1560"/>
        <w:gridCol w:w="1560"/>
        <w:gridCol w:w="1560"/>
      </w:tblGrid>
      <w:bookmarkStart w:id="0" w:name="_heading=h.32hioqz" w:colFirst="0" w:colLast="0" w:displacedByCustomXml="next"/>
      <w:bookmarkEnd w:id="0" w:displacedByCustomXml="next"/>
      <w:sdt>
        <w:sdtPr>
          <w:rPr>
            <w:rFonts w:cs="Arial"/>
            <w:sz w:val="22"/>
            <w:szCs w:val="22"/>
          </w:rPr>
          <w:tag w:val="goog_rdk_261"/>
          <w:id w:val="-693687233"/>
        </w:sdtPr>
        <w:sdtContent>
          <w:tr w:rsidR="00516A74" w:rsidRPr="001B1B70" w14:paraId="04374B5A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63"/>
                  <w:id w:val="-706717856"/>
                </w:sdtPr>
                <w:sdtContent>
                  <w:p w14:paraId="067C9C5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62"/>
                        <w:id w:val="-60650751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Household i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65"/>
                  <w:id w:val="-712956886"/>
                </w:sdtPr>
                <w:sdtContent>
                  <w:p w14:paraId="758687A6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64"/>
                        <w:id w:val="1455906253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Location during the day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67"/>
                  <w:id w:val="-1808312018"/>
                </w:sdtPr>
                <w:sdtContent>
                  <w:p w14:paraId="450EE789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66"/>
                        <w:id w:val="-106764731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Location at night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69"/>
                  <w:id w:val="610395797"/>
                </w:sdtPr>
                <w:sdtContent>
                  <w:p w14:paraId="67D552C0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68"/>
                        <w:id w:val="-202447496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Visible cow dung in courtyar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71"/>
                  <w:id w:val="1123726832"/>
                </w:sdtPr>
                <w:sdtContent>
                  <w:p w14:paraId="7DD483B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70"/>
                        <w:id w:val="153076070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Visible cow dung on floor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bottom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73"/>
                  <w:id w:val="2067987331"/>
                </w:sdtPr>
                <w:sdtContent>
                  <w:p w14:paraId="5CCECA64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72"/>
                        <w:id w:val="22464330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Use cow fec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274"/>
          <w:id w:val="-899442658"/>
        </w:sdtPr>
        <w:sdtContent>
          <w:tr w:rsidR="00516A74" w:rsidRPr="001B1B70" w14:paraId="44F9FA3F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76"/>
                  <w:id w:val="1465473414"/>
                </w:sdtPr>
                <w:sdtContent>
                  <w:p w14:paraId="58527A2F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75"/>
                        <w:id w:val="-84856275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78"/>
                  <w:id w:val="1641689097"/>
                </w:sdtPr>
                <w:sdtContent>
                  <w:p w14:paraId="6F2649A5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77"/>
                        <w:id w:val="-86251014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80"/>
                  <w:id w:val="596918887"/>
                </w:sdtPr>
                <w:sdtContent>
                  <w:p w14:paraId="2AE4205A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79"/>
                        <w:id w:val="57932862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Free inside home with no barrier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82"/>
                  <w:id w:val="1378508576"/>
                </w:sdtPr>
                <w:sdtContent>
                  <w:p w14:paraId="0CB9D545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81"/>
                        <w:id w:val="-856659153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84"/>
                  <w:id w:val="-198857999"/>
                </w:sdtPr>
                <w:sdtContent>
                  <w:p w14:paraId="503770D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83"/>
                        <w:id w:val="-140899069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86"/>
                  <w:id w:val="-1178808962"/>
                </w:sdtPr>
                <w:sdtContent>
                  <w:p w14:paraId="79F19BF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85"/>
                        <w:id w:val="103678444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287"/>
          <w:id w:val="337274862"/>
        </w:sdtPr>
        <w:sdtContent>
          <w:tr w:rsidR="00516A74" w:rsidRPr="001B1B70" w14:paraId="70836580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89"/>
                  <w:id w:val="1318305984"/>
                </w:sdtPr>
                <w:sdtContent>
                  <w:p w14:paraId="45022BB6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88"/>
                        <w:id w:val="60029736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91"/>
                  <w:id w:val="-1940750060"/>
                </w:sdtPr>
                <w:sdtContent>
                  <w:p w14:paraId="7F53C360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90"/>
                        <w:id w:val="-54143829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93"/>
                  <w:id w:val="664213499"/>
                </w:sdtPr>
                <w:sdtContent>
                  <w:p w14:paraId="4B7B270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92"/>
                        <w:id w:val="849917264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Free inside the mother’s home with no barrier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95"/>
                  <w:id w:val="-252208356"/>
                </w:sdtPr>
                <w:sdtContent>
                  <w:p w14:paraId="4E95C3D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94"/>
                        <w:id w:val="1424232000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97"/>
                  <w:id w:val="-1101711505"/>
                </w:sdtPr>
                <w:sdtContent>
                  <w:p w14:paraId="6287BA3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96"/>
                        <w:id w:val="-309562300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299"/>
                  <w:id w:val="580729774"/>
                </w:sdtPr>
                <w:sdtContent>
                  <w:p w14:paraId="0BFFD462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298"/>
                        <w:id w:val="-54722935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00"/>
          <w:id w:val="-1933033070"/>
        </w:sdtPr>
        <w:sdtContent>
          <w:tr w:rsidR="00516A74" w:rsidRPr="001B1B70" w14:paraId="09910925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02"/>
                  <w:id w:val="-544446918"/>
                </w:sdtPr>
                <w:sdtContent>
                  <w:p w14:paraId="7BD9DEA6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01"/>
                        <w:id w:val="167553375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04"/>
                  <w:id w:val="1884673395"/>
                </w:sdtPr>
                <w:sdtContent>
                  <w:p w14:paraId="703F8FF2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03"/>
                        <w:id w:val="332263930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06"/>
                  <w:id w:val="1432171602"/>
                </w:sdtPr>
                <w:sdtContent>
                  <w:p w14:paraId="51822AA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05"/>
                        <w:id w:val="-70433563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08"/>
                  <w:id w:val="522530619"/>
                </w:sdtPr>
                <w:sdtContent>
                  <w:p w14:paraId="09AC211E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07"/>
                        <w:id w:val="-2047054644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10"/>
                  <w:id w:val="1770968469"/>
                </w:sdtPr>
                <w:sdtContent>
                  <w:p w14:paraId="2B7F2F73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09"/>
                        <w:id w:val="91104806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12"/>
                  <w:id w:val="-990019505"/>
                </w:sdtPr>
                <w:sdtContent>
                  <w:p w14:paraId="494C276B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11"/>
                        <w:id w:val="48751447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13"/>
          <w:id w:val="-553393518"/>
        </w:sdtPr>
        <w:sdtContent>
          <w:tr w:rsidR="00516A74" w:rsidRPr="001B1B70" w14:paraId="07A1933C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15"/>
                  <w:id w:val="1201440540"/>
                </w:sdtPr>
                <w:sdtContent>
                  <w:p w14:paraId="1C1878AE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14"/>
                        <w:id w:val="-78010503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17"/>
                  <w:id w:val="-1613508607"/>
                </w:sdtPr>
                <w:sdtContent>
                  <w:p w14:paraId="71DA7370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16"/>
                        <w:id w:val="-162691557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19"/>
                  <w:id w:val="48421377"/>
                </w:sdtPr>
                <w:sdtContent>
                  <w:p w14:paraId="648B93C9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18"/>
                        <w:id w:val="21902023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21"/>
                  <w:id w:val="-1673022892"/>
                </w:sdtPr>
                <w:sdtContent>
                  <w:p w14:paraId="59B168D9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20"/>
                        <w:id w:val="-99016642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23"/>
                  <w:id w:val="386070301"/>
                </w:sdtPr>
                <w:sdtContent>
                  <w:p w14:paraId="06103D14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22"/>
                        <w:id w:val="-162739454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25"/>
                  <w:id w:val="1378053838"/>
                </w:sdtPr>
                <w:sdtContent>
                  <w:p w14:paraId="3803DF7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24"/>
                        <w:id w:val="-2004036722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26"/>
          <w:id w:val="124668557"/>
        </w:sdtPr>
        <w:sdtContent>
          <w:tr w:rsidR="00516A74" w:rsidRPr="001B1B70" w14:paraId="131328D0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28"/>
                  <w:id w:val="385992817"/>
                </w:sdtPr>
                <w:sdtContent>
                  <w:p w14:paraId="5C9A0996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27"/>
                        <w:id w:val="152027714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30"/>
                  <w:id w:val="-1899424251"/>
                </w:sdtPr>
                <w:sdtContent>
                  <w:p w14:paraId="1C6EA074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29"/>
                        <w:id w:val="22078775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32"/>
                  <w:id w:val="1841191525"/>
                </w:sdtPr>
                <w:sdtContent>
                  <w:p w14:paraId="5B0E3743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31"/>
                        <w:id w:val="-10096194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inside the mother’s home with barrier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34"/>
                  <w:id w:val="836964993"/>
                </w:sdtPr>
                <w:sdtContent>
                  <w:p w14:paraId="4B6AFD3A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33"/>
                        <w:id w:val="615023582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36"/>
                  <w:id w:val="-806152000"/>
                </w:sdtPr>
                <w:sdtContent>
                  <w:p w14:paraId="62816585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35"/>
                        <w:id w:val="65433998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38"/>
                  <w:id w:val="-2013056483"/>
                </w:sdtPr>
                <w:sdtContent>
                  <w:p w14:paraId="19209C26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37"/>
                        <w:id w:val="-64127549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39"/>
          <w:id w:val="885531608"/>
        </w:sdtPr>
        <w:sdtContent>
          <w:tr w:rsidR="00516A74" w:rsidRPr="001B1B70" w14:paraId="0A0FEA2C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41"/>
                  <w:id w:val="-1347487482"/>
                </w:sdtPr>
                <w:sdtContent>
                  <w:p w14:paraId="61116038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40"/>
                        <w:id w:val="161054916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43"/>
                  <w:id w:val="-1429574410"/>
                </w:sdtPr>
                <w:sdtContent>
                  <w:p w14:paraId="72A52812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42"/>
                        <w:id w:val="-1170248830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45"/>
                  <w:id w:val="220331065"/>
                </w:sdtPr>
                <w:sdtContent>
                  <w:p w14:paraId="44FF31A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44"/>
                        <w:id w:val="194295466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47"/>
                  <w:id w:val="-1135253839"/>
                </w:sdtPr>
                <w:sdtContent>
                  <w:p w14:paraId="0D218C59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46"/>
                        <w:id w:val="1994524682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49"/>
                  <w:id w:val="-384568951"/>
                </w:sdtPr>
                <w:sdtContent>
                  <w:p w14:paraId="5B11E54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48"/>
                        <w:id w:val="-59818226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51"/>
                  <w:id w:val="1195581054"/>
                </w:sdtPr>
                <w:sdtContent>
                  <w:p w14:paraId="5895E8C6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50"/>
                        <w:id w:val="203800254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52"/>
          <w:id w:val="1442341292"/>
        </w:sdtPr>
        <w:sdtContent>
          <w:tr w:rsidR="00516A74" w:rsidRPr="001B1B70" w14:paraId="1D70DB6D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54"/>
                  <w:id w:val="-986314688"/>
                </w:sdtPr>
                <w:sdtContent>
                  <w:p w14:paraId="1F973F3A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53"/>
                        <w:id w:val="170366423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56"/>
                  <w:id w:val="-1159465020"/>
                </w:sdtPr>
                <w:sdtContent>
                  <w:p w14:paraId="0861521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55"/>
                        <w:id w:val="-107943882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58"/>
                  <w:id w:val="806520024"/>
                </w:sdtPr>
                <w:sdtContent>
                  <w:p w14:paraId="1897E54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57"/>
                        <w:id w:val="-182233573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60"/>
                  <w:id w:val="-1432807316"/>
                </w:sdtPr>
                <w:sdtContent>
                  <w:p w14:paraId="16446862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59"/>
                        <w:id w:val="-130824443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62"/>
                  <w:id w:val="-680040928"/>
                </w:sdtPr>
                <w:sdtContent>
                  <w:p w14:paraId="59652DE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61"/>
                        <w:id w:val="58543526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64"/>
                  <w:id w:val="-241562368"/>
                </w:sdtPr>
                <w:sdtContent>
                  <w:p w14:paraId="199FAB07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63"/>
                        <w:id w:val="713157464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65"/>
          <w:id w:val="-194768868"/>
        </w:sdtPr>
        <w:sdtContent>
          <w:tr w:rsidR="00516A74" w:rsidRPr="001B1B70" w14:paraId="55949782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67"/>
                  <w:id w:val="-1023706974"/>
                </w:sdtPr>
                <w:sdtContent>
                  <w:p w14:paraId="0D9E9AB3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66"/>
                        <w:id w:val="1337965181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8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69"/>
                  <w:id w:val="2116399595"/>
                </w:sdtPr>
                <w:sdtContent>
                  <w:p w14:paraId="18A17E0D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68"/>
                        <w:id w:val="102953540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71"/>
                  <w:id w:val="505477011"/>
                </w:sdtPr>
                <w:sdtContent>
                  <w:p w14:paraId="066D74F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70"/>
                        <w:id w:val="-574827682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73"/>
                  <w:id w:val="274065058"/>
                </w:sdtPr>
                <w:sdtContent>
                  <w:p w14:paraId="302D0312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72"/>
                        <w:id w:val="831881037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75"/>
                  <w:id w:val="345988795"/>
                </w:sdtPr>
                <w:sdtContent>
                  <w:p w14:paraId="49DB8D20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74"/>
                        <w:id w:val="114261752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77"/>
                  <w:id w:val="1380506209"/>
                </w:sdtPr>
                <w:sdtContent>
                  <w:p w14:paraId="06C1D853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76"/>
                        <w:id w:val="-2093993033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78"/>
          <w:id w:val="821006140"/>
        </w:sdtPr>
        <w:sdtContent>
          <w:tr w:rsidR="00516A74" w:rsidRPr="001B1B70" w14:paraId="344979D8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80"/>
                  <w:id w:val="1877969899"/>
                </w:sdtPr>
                <w:sdtContent>
                  <w:p w14:paraId="40852846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79"/>
                        <w:id w:val="1621259384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9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82"/>
                  <w:id w:val="2103370956"/>
                </w:sdtPr>
                <w:sdtContent>
                  <w:p w14:paraId="4F66DB4C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81"/>
                        <w:id w:val="615799993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84"/>
                  <w:id w:val="867771"/>
                </w:sdtPr>
                <w:sdtContent>
                  <w:p w14:paraId="37F7D29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83"/>
                        <w:id w:val="-94484333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86"/>
                  <w:id w:val="-823591294"/>
                </w:sdtPr>
                <w:sdtContent>
                  <w:p w14:paraId="3956DED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85"/>
                        <w:id w:val="1910580694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88"/>
                  <w:id w:val="913042747"/>
                </w:sdtPr>
                <w:sdtContent>
                  <w:p w14:paraId="54AFE533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87"/>
                        <w:id w:val="1128048632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90"/>
                  <w:id w:val="92833285"/>
                </w:sdtPr>
                <w:sdtContent>
                  <w:p w14:paraId="7AF8C278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89"/>
                        <w:id w:val="1680080139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cs="Arial"/>
            <w:sz w:val="22"/>
            <w:szCs w:val="22"/>
          </w:rPr>
          <w:tag w:val="goog_rdk_391"/>
          <w:id w:val="1594668867"/>
        </w:sdtPr>
        <w:sdtContent>
          <w:tr w:rsidR="00516A74" w:rsidRPr="001B1B70" w14:paraId="26383365" w14:textId="77777777" w:rsidTr="00833513">
            <w:trPr>
              <w:trHeight w:val="320"/>
            </w:trPr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93"/>
                  <w:id w:val="1459302221"/>
                </w:sdtPr>
                <w:sdtContent>
                  <w:p w14:paraId="01D41DE0" w14:textId="77777777" w:rsidR="00516A74" w:rsidRPr="001B1B70" w:rsidRDefault="00000000" w:rsidP="00833513">
                    <w:pPr>
                      <w:jc w:val="center"/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92"/>
                        <w:id w:val="136717992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10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95"/>
                  <w:id w:val="-466737314"/>
                </w:sdtPr>
                <w:sdtContent>
                  <w:p w14:paraId="418ADC03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94"/>
                        <w:id w:val="-15321782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In a different house within the compound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97"/>
                  <w:id w:val="-460258644"/>
                </w:sdtPr>
                <w:sdtContent>
                  <w:p w14:paraId="07273D6E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96"/>
                        <w:id w:val="2125649420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Tied up outside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399"/>
                  <w:id w:val="798887341"/>
                </w:sdtPr>
                <w:sdtContent>
                  <w:p w14:paraId="076C6361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398"/>
                        <w:id w:val="-1188667726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Yes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401"/>
                  <w:id w:val="163828854"/>
                </w:sdtPr>
                <w:sdtContent>
                  <w:p w14:paraId="642D3F7A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400"/>
                        <w:id w:val="-164940708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  <w:tc>
              <w:tcPr>
                <w:tcW w:w="1560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auto"/>
                <w:tcMar>
                  <w:top w:w="72" w:type="dxa"/>
                  <w:left w:w="72" w:type="dxa"/>
                  <w:bottom w:w="0" w:type="dxa"/>
                  <w:right w:w="72" w:type="dxa"/>
                </w:tcMar>
                <w:vAlign w:val="center"/>
              </w:tcPr>
              <w:sdt>
                <w:sdtPr>
                  <w:rPr>
                    <w:rFonts w:cs="Arial"/>
                    <w:sz w:val="22"/>
                    <w:szCs w:val="22"/>
                  </w:rPr>
                  <w:tag w:val="goog_rdk_403"/>
                  <w:id w:val="-1101336960"/>
                </w:sdtPr>
                <w:sdtContent>
                  <w:p w14:paraId="36E910D9" w14:textId="77777777" w:rsidR="00516A74" w:rsidRPr="001B1B70" w:rsidRDefault="00000000" w:rsidP="00833513">
                    <w:pPr>
                      <w:rPr>
                        <w:rFonts w:cs="Arial"/>
                        <w:color w:val="000000"/>
                        <w:sz w:val="22"/>
                        <w:szCs w:val="22"/>
                      </w:rPr>
                    </w:pPr>
                    <w:sdt>
                      <w:sdtPr>
                        <w:rPr>
                          <w:rFonts w:cs="Arial"/>
                          <w:sz w:val="22"/>
                          <w:szCs w:val="22"/>
                        </w:rPr>
                        <w:tag w:val="goog_rdk_402"/>
                        <w:id w:val="253567535"/>
                      </w:sdtPr>
                      <w:sdtContent>
                        <w:r w:rsidR="00516A74" w:rsidRPr="001B1B70">
                          <w:rPr>
                            <w:rFonts w:cs="Arial"/>
                            <w:color w:val="000000"/>
                            <w:sz w:val="22"/>
                            <w:szCs w:val="22"/>
                          </w:rPr>
                          <w:t>No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sdt>
      <w:sdtPr>
        <w:rPr>
          <w:rFonts w:cs="Arial"/>
        </w:rPr>
        <w:tag w:val="goog_rdk_408"/>
        <w:id w:val="159279575"/>
        <w:showingPlcHdr/>
      </w:sdtPr>
      <w:sdtContent>
        <w:p w14:paraId="240E3D09" w14:textId="189F0264" w:rsidR="00516A74" w:rsidRPr="00485774" w:rsidRDefault="00A70F93" w:rsidP="00516A74">
          <w:pPr>
            <w:rPr>
              <w:rFonts w:cs="Arial"/>
              <w:u w:val="single"/>
            </w:rPr>
          </w:pPr>
          <w:r>
            <w:rPr>
              <w:rFonts w:cs="Arial"/>
            </w:rPr>
            <w:t xml:space="preserve">     </w:t>
          </w:r>
        </w:p>
      </w:sdtContent>
    </w:sdt>
    <w:p w14:paraId="3C82B924" w14:textId="77777777" w:rsidR="0018504A" w:rsidRDefault="0018504A">
      <w:pPr>
        <w:spacing w:after="160" w:line="278" w:lineRule="auto"/>
        <w:rPr>
          <w:b/>
          <w:bCs/>
        </w:rPr>
      </w:pPr>
      <w:r>
        <w:rPr>
          <w:b/>
          <w:bCs/>
        </w:rPr>
        <w:br w:type="page"/>
      </w:r>
    </w:p>
    <w:p w14:paraId="514841BC" w14:textId="4E21BDCC" w:rsidR="00516A74" w:rsidRPr="0018504A" w:rsidRDefault="00516A74" w:rsidP="0018504A">
      <w:pPr>
        <w:rPr>
          <w:b/>
          <w:bCs/>
        </w:rPr>
      </w:pPr>
      <w:r w:rsidRPr="0018504A">
        <w:rPr>
          <w:b/>
          <w:bCs/>
        </w:rPr>
        <w:lastRenderedPageBreak/>
        <w:t xml:space="preserve">Table </w:t>
      </w:r>
      <w:sdt>
        <w:sdtPr>
          <w:rPr>
            <w:b/>
            <w:bCs/>
          </w:rPr>
          <w:tag w:val="goog_rdk_410"/>
          <w:id w:val="524597784"/>
        </w:sdtPr>
        <w:sdtContent>
          <w:r w:rsidR="00B8254E">
            <w:rPr>
              <w:b/>
              <w:bCs/>
            </w:rPr>
            <w:t>S</w:t>
          </w:r>
          <w:r w:rsidRPr="0018504A">
            <w:rPr>
              <w:b/>
              <w:bCs/>
            </w:rPr>
            <w:t>2</w:t>
          </w:r>
        </w:sdtContent>
      </w:sdt>
      <w:r w:rsidRPr="0018504A">
        <w:rPr>
          <w:b/>
          <w:bCs/>
        </w:rPr>
        <w:t>. Raw and processed read counts for each sample</w:t>
      </w:r>
    </w:p>
    <w:p w14:paraId="5C0E9D5D" w14:textId="77777777" w:rsidR="00516A74" w:rsidRPr="00485774" w:rsidRDefault="00516A74" w:rsidP="00516A74">
      <w:pPr>
        <w:rPr>
          <w:rFonts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4"/>
        <w:gridCol w:w="1313"/>
        <w:gridCol w:w="1545"/>
        <w:gridCol w:w="1889"/>
        <w:gridCol w:w="1732"/>
        <w:gridCol w:w="1437"/>
      </w:tblGrid>
      <w:tr w:rsidR="00516A74" w:rsidRPr="00BC1A08" w14:paraId="04473913" w14:textId="77777777" w:rsidTr="00833513">
        <w:tc>
          <w:tcPr>
            <w:tcW w:w="1434" w:type="dxa"/>
          </w:tcPr>
          <w:p w14:paraId="37B7F15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ample Type</w:t>
            </w:r>
          </w:p>
        </w:tc>
        <w:tc>
          <w:tcPr>
            <w:tcW w:w="1313" w:type="dxa"/>
          </w:tcPr>
          <w:p w14:paraId="26B2A0C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ample ID</w:t>
            </w:r>
          </w:p>
        </w:tc>
        <w:tc>
          <w:tcPr>
            <w:tcW w:w="1545" w:type="dxa"/>
          </w:tcPr>
          <w:p w14:paraId="2DCEA3AC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Raw Reads (millions)</w:t>
            </w:r>
          </w:p>
        </w:tc>
        <w:tc>
          <w:tcPr>
            <w:tcW w:w="1889" w:type="dxa"/>
          </w:tcPr>
          <w:p w14:paraId="6B69CBD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Processed Reads (millions)</w:t>
            </w:r>
          </w:p>
        </w:tc>
        <w:tc>
          <w:tcPr>
            <w:tcW w:w="1732" w:type="dxa"/>
          </w:tcPr>
          <w:p w14:paraId="54BE909C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Percent Retained (%)</w:t>
            </w:r>
          </w:p>
        </w:tc>
        <w:tc>
          <w:tcPr>
            <w:tcW w:w="1437" w:type="dxa"/>
          </w:tcPr>
          <w:p w14:paraId="2DBE9AD9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Number of contigs</w:t>
            </w:r>
          </w:p>
        </w:tc>
      </w:tr>
      <w:tr w:rsidR="00516A74" w:rsidRPr="00BC1A08" w14:paraId="3B6518BD" w14:textId="77777777" w:rsidTr="00833513">
        <w:tc>
          <w:tcPr>
            <w:tcW w:w="1434" w:type="dxa"/>
            <w:vMerge w:val="restart"/>
          </w:tcPr>
          <w:p w14:paraId="3B6530E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ow</w:t>
            </w:r>
          </w:p>
        </w:tc>
        <w:tc>
          <w:tcPr>
            <w:tcW w:w="1313" w:type="dxa"/>
          </w:tcPr>
          <w:p w14:paraId="3411945D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1</w:t>
            </w:r>
          </w:p>
        </w:tc>
        <w:tc>
          <w:tcPr>
            <w:tcW w:w="1545" w:type="dxa"/>
          </w:tcPr>
          <w:p w14:paraId="21757F1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6.2</w:t>
            </w:r>
          </w:p>
        </w:tc>
        <w:tc>
          <w:tcPr>
            <w:tcW w:w="1889" w:type="dxa"/>
          </w:tcPr>
          <w:p w14:paraId="33995DE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0.817</w:t>
            </w:r>
          </w:p>
        </w:tc>
        <w:tc>
          <w:tcPr>
            <w:tcW w:w="1732" w:type="dxa"/>
          </w:tcPr>
          <w:p w14:paraId="1DB3A0B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6.8</w:t>
            </w:r>
          </w:p>
        </w:tc>
        <w:tc>
          <w:tcPr>
            <w:tcW w:w="1437" w:type="dxa"/>
            <w:vAlign w:val="center"/>
          </w:tcPr>
          <w:p w14:paraId="0F29386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08,094</w:t>
            </w:r>
          </w:p>
        </w:tc>
      </w:tr>
      <w:tr w:rsidR="00516A74" w:rsidRPr="00BC1A08" w14:paraId="7DBF75D0" w14:textId="77777777" w:rsidTr="00833513">
        <w:tc>
          <w:tcPr>
            <w:tcW w:w="1434" w:type="dxa"/>
            <w:vMerge/>
          </w:tcPr>
          <w:p w14:paraId="3072DE48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41C63EE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2</w:t>
            </w:r>
          </w:p>
        </w:tc>
        <w:tc>
          <w:tcPr>
            <w:tcW w:w="1545" w:type="dxa"/>
          </w:tcPr>
          <w:p w14:paraId="6D68207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9.111</w:t>
            </w:r>
          </w:p>
        </w:tc>
        <w:tc>
          <w:tcPr>
            <w:tcW w:w="1889" w:type="dxa"/>
          </w:tcPr>
          <w:p w14:paraId="4EB1B14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2.992</w:t>
            </w:r>
          </w:p>
        </w:tc>
        <w:tc>
          <w:tcPr>
            <w:tcW w:w="1732" w:type="dxa"/>
          </w:tcPr>
          <w:p w14:paraId="11EA87A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8.0</w:t>
            </w:r>
          </w:p>
        </w:tc>
        <w:tc>
          <w:tcPr>
            <w:tcW w:w="1437" w:type="dxa"/>
            <w:vAlign w:val="center"/>
          </w:tcPr>
          <w:p w14:paraId="6D62AE2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27,540</w:t>
            </w:r>
          </w:p>
        </w:tc>
      </w:tr>
      <w:tr w:rsidR="00516A74" w:rsidRPr="00BC1A08" w14:paraId="207067E6" w14:textId="77777777" w:rsidTr="00833513">
        <w:tc>
          <w:tcPr>
            <w:tcW w:w="1434" w:type="dxa"/>
            <w:vMerge/>
          </w:tcPr>
          <w:p w14:paraId="3517AB91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681DAF0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3</w:t>
            </w:r>
          </w:p>
        </w:tc>
        <w:tc>
          <w:tcPr>
            <w:tcW w:w="1545" w:type="dxa"/>
          </w:tcPr>
          <w:p w14:paraId="55D0286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4.247</w:t>
            </w:r>
          </w:p>
        </w:tc>
        <w:tc>
          <w:tcPr>
            <w:tcW w:w="1889" w:type="dxa"/>
          </w:tcPr>
          <w:p w14:paraId="2DAA221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9.641</w:t>
            </w:r>
          </w:p>
        </w:tc>
        <w:tc>
          <w:tcPr>
            <w:tcW w:w="1732" w:type="dxa"/>
          </w:tcPr>
          <w:p w14:paraId="72EA110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7.7</w:t>
            </w:r>
          </w:p>
        </w:tc>
        <w:tc>
          <w:tcPr>
            <w:tcW w:w="1437" w:type="dxa"/>
            <w:vAlign w:val="center"/>
          </w:tcPr>
          <w:p w14:paraId="189B7F5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13,280</w:t>
            </w:r>
          </w:p>
        </w:tc>
      </w:tr>
      <w:tr w:rsidR="00516A74" w:rsidRPr="00BC1A08" w14:paraId="71A19178" w14:textId="77777777" w:rsidTr="00833513">
        <w:tc>
          <w:tcPr>
            <w:tcW w:w="1434" w:type="dxa"/>
            <w:vMerge/>
          </w:tcPr>
          <w:p w14:paraId="134EA6BE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4B5F85BD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4</w:t>
            </w:r>
          </w:p>
        </w:tc>
        <w:tc>
          <w:tcPr>
            <w:tcW w:w="1545" w:type="dxa"/>
          </w:tcPr>
          <w:p w14:paraId="2A9A7EC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7.18</w:t>
            </w:r>
          </w:p>
        </w:tc>
        <w:tc>
          <w:tcPr>
            <w:tcW w:w="1889" w:type="dxa"/>
          </w:tcPr>
          <w:p w14:paraId="03FE46F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4.896</w:t>
            </w:r>
          </w:p>
        </w:tc>
        <w:tc>
          <w:tcPr>
            <w:tcW w:w="1732" w:type="dxa"/>
          </w:tcPr>
          <w:p w14:paraId="4CF59E8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8.2</w:t>
            </w:r>
          </w:p>
        </w:tc>
        <w:tc>
          <w:tcPr>
            <w:tcW w:w="1437" w:type="dxa"/>
            <w:vAlign w:val="center"/>
          </w:tcPr>
          <w:p w14:paraId="05CF028D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06,038</w:t>
            </w:r>
          </w:p>
        </w:tc>
      </w:tr>
      <w:tr w:rsidR="00516A74" w:rsidRPr="00BC1A08" w14:paraId="2D646027" w14:textId="77777777" w:rsidTr="00833513">
        <w:tc>
          <w:tcPr>
            <w:tcW w:w="1434" w:type="dxa"/>
            <w:vMerge/>
          </w:tcPr>
          <w:p w14:paraId="5E5695EA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3AC20C7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5</w:t>
            </w:r>
          </w:p>
        </w:tc>
        <w:tc>
          <w:tcPr>
            <w:tcW w:w="1545" w:type="dxa"/>
          </w:tcPr>
          <w:p w14:paraId="4164547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7.457</w:t>
            </w:r>
          </w:p>
        </w:tc>
        <w:tc>
          <w:tcPr>
            <w:tcW w:w="1889" w:type="dxa"/>
          </w:tcPr>
          <w:p w14:paraId="41095E61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4.938</w:t>
            </w:r>
          </w:p>
        </w:tc>
        <w:tc>
          <w:tcPr>
            <w:tcW w:w="1732" w:type="dxa"/>
          </w:tcPr>
          <w:p w14:paraId="1F76807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6.2</w:t>
            </w:r>
          </w:p>
        </w:tc>
        <w:tc>
          <w:tcPr>
            <w:tcW w:w="1437" w:type="dxa"/>
            <w:vAlign w:val="center"/>
          </w:tcPr>
          <w:p w14:paraId="202B04D0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86,040</w:t>
            </w:r>
          </w:p>
        </w:tc>
      </w:tr>
      <w:tr w:rsidR="00516A74" w:rsidRPr="00BC1A08" w14:paraId="778528A3" w14:textId="77777777" w:rsidTr="00833513">
        <w:tc>
          <w:tcPr>
            <w:tcW w:w="1434" w:type="dxa"/>
            <w:vMerge/>
          </w:tcPr>
          <w:p w14:paraId="7EC981AB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1380849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6</w:t>
            </w:r>
          </w:p>
        </w:tc>
        <w:tc>
          <w:tcPr>
            <w:tcW w:w="1545" w:type="dxa"/>
          </w:tcPr>
          <w:p w14:paraId="446B7E4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7.057</w:t>
            </w:r>
          </w:p>
        </w:tc>
        <w:tc>
          <w:tcPr>
            <w:tcW w:w="1889" w:type="dxa"/>
          </w:tcPr>
          <w:p w14:paraId="6AD8596F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1.401</w:t>
            </w:r>
          </w:p>
        </w:tc>
        <w:tc>
          <w:tcPr>
            <w:tcW w:w="1732" w:type="dxa"/>
          </w:tcPr>
          <w:p w14:paraId="08EBE9E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6.8</w:t>
            </w:r>
          </w:p>
        </w:tc>
        <w:tc>
          <w:tcPr>
            <w:tcW w:w="1437" w:type="dxa"/>
            <w:vAlign w:val="center"/>
          </w:tcPr>
          <w:p w14:paraId="5D789F5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26,440</w:t>
            </w:r>
          </w:p>
        </w:tc>
      </w:tr>
      <w:tr w:rsidR="00516A74" w:rsidRPr="00BC1A08" w14:paraId="1C4C2036" w14:textId="77777777" w:rsidTr="00833513">
        <w:tc>
          <w:tcPr>
            <w:tcW w:w="1434" w:type="dxa"/>
            <w:vMerge/>
          </w:tcPr>
          <w:p w14:paraId="4A74EE39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02E3E80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7</w:t>
            </w:r>
          </w:p>
        </w:tc>
        <w:tc>
          <w:tcPr>
            <w:tcW w:w="1545" w:type="dxa"/>
          </w:tcPr>
          <w:p w14:paraId="7C496740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9.699</w:t>
            </w:r>
          </w:p>
        </w:tc>
        <w:tc>
          <w:tcPr>
            <w:tcW w:w="1889" w:type="dxa"/>
          </w:tcPr>
          <w:p w14:paraId="270AF51F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.647</w:t>
            </w:r>
          </w:p>
        </w:tc>
        <w:tc>
          <w:tcPr>
            <w:tcW w:w="1732" w:type="dxa"/>
          </w:tcPr>
          <w:p w14:paraId="6A6A5BD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8.5</w:t>
            </w:r>
          </w:p>
        </w:tc>
        <w:tc>
          <w:tcPr>
            <w:tcW w:w="1437" w:type="dxa"/>
            <w:vAlign w:val="center"/>
          </w:tcPr>
          <w:p w14:paraId="0D51F5B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87,853</w:t>
            </w:r>
          </w:p>
        </w:tc>
      </w:tr>
      <w:tr w:rsidR="00516A74" w:rsidRPr="00BC1A08" w14:paraId="733DBB45" w14:textId="77777777" w:rsidTr="00833513">
        <w:tc>
          <w:tcPr>
            <w:tcW w:w="1434" w:type="dxa"/>
            <w:vMerge/>
          </w:tcPr>
          <w:p w14:paraId="2F7C69F8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52FA2B5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8</w:t>
            </w:r>
          </w:p>
        </w:tc>
        <w:tc>
          <w:tcPr>
            <w:tcW w:w="1545" w:type="dxa"/>
          </w:tcPr>
          <w:p w14:paraId="625D265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7.606</w:t>
            </w:r>
          </w:p>
        </w:tc>
        <w:tc>
          <w:tcPr>
            <w:tcW w:w="1889" w:type="dxa"/>
          </w:tcPr>
          <w:p w14:paraId="2A95600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1.695</w:t>
            </w:r>
          </w:p>
        </w:tc>
        <w:tc>
          <w:tcPr>
            <w:tcW w:w="1732" w:type="dxa"/>
          </w:tcPr>
          <w:p w14:paraId="3F91C6C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6.4</w:t>
            </w:r>
          </w:p>
        </w:tc>
        <w:tc>
          <w:tcPr>
            <w:tcW w:w="1437" w:type="dxa"/>
            <w:vAlign w:val="center"/>
          </w:tcPr>
          <w:p w14:paraId="5682CEA0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10,926</w:t>
            </w:r>
          </w:p>
        </w:tc>
      </w:tr>
      <w:tr w:rsidR="00516A74" w:rsidRPr="00BC1A08" w14:paraId="637DA3CF" w14:textId="77777777" w:rsidTr="00833513">
        <w:tc>
          <w:tcPr>
            <w:tcW w:w="1434" w:type="dxa"/>
            <w:vMerge/>
          </w:tcPr>
          <w:p w14:paraId="22463C88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7B8CE79F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9</w:t>
            </w:r>
          </w:p>
        </w:tc>
        <w:tc>
          <w:tcPr>
            <w:tcW w:w="1545" w:type="dxa"/>
          </w:tcPr>
          <w:p w14:paraId="679EC42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5.997</w:t>
            </w:r>
          </w:p>
        </w:tc>
        <w:tc>
          <w:tcPr>
            <w:tcW w:w="1889" w:type="dxa"/>
          </w:tcPr>
          <w:p w14:paraId="50D7327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0.919</w:t>
            </w:r>
          </w:p>
        </w:tc>
        <w:tc>
          <w:tcPr>
            <w:tcW w:w="1732" w:type="dxa"/>
          </w:tcPr>
          <w:p w14:paraId="6AB8624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8.3</w:t>
            </w:r>
          </w:p>
        </w:tc>
        <w:tc>
          <w:tcPr>
            <w:tcW w:w="1437" w:type="dxa"/>
            <w:vAlign w:val="center"/>
          </w:tcPr>
          <w:p w14:paraId="3E9E8C6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04,773</w:t>
            </w:r>
          </w:p>
        </w:tc>
      </w:tr>
      <w:tr w:rsidR="00516A74" w:rsidRPr="00BC1A08" w14:paraId="126BCD26" w14:textId="77777777" w:rsidTr="00833513">
        <w:tc>
          <w:tcPr>
            <w:tcW w:w="1434" w:type="dxa"/>
            <w:vMerge/>
          </w:tcPr>
          <w:p w14:paraId="66022C37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7C67290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C10</w:t>
            </w:r>
          </w:p>
        </w:tc>
        <w:tc>
          <w:tcPr>
            <w:tcW w:w="1545" w:type="dxa"/>
          </w:tcPr>
          <w:p w14:paraId="1C9DAC5D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28.384</w:t>
            </w:r>
          </w:p>
        </w:tc>
        <w:tc>
          <w:tcPr>
            <w:tcW w:w="1889" w:type="dxa"/>
          </w:tcPr>
          <w:p w14:paraId="67EA35E3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2.330</w:t>
            </w:r>
          </w:p>
        </w:tc>
        <w:tc>
          <w:tcPr>
            <w:tcW w:w="1732" w:type="dxa"/>
          </w:tcPr>
          <w:p w14:paraId="1F2237F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43.4</w:t>
            </w:r>
          </w:p>
        </w:tc>
        <w:tc>
          <w:tcPr>
            <w:tcW w:w="1437" w:type="dxa"/>
            <w:vAlign w:val="center"/>
          </w:tcPr>
          <w:p w14:paraId="7EC97A75" w14:textId="77777777" w:rsidR="00516A74" w:rsidRPr="00BC1A08" w:rsidDel="00B666DB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03,794</w:t>
            </w:r>
          </w:p>
        </w:tc>
      </w:tr>
      <w:tr w:rsidR="00516A74" w:rsidRPr="00BC1A08" w14:paraId="6AB1B62B" w14:textId="77777777" w:rsidTr="00833513">
        <w:tc>
          <w:tcPr>
            <w:tcW w:w="1434" w:type="dxa"/>
            <w:vMerge w:val="restart"/>
          </w:tcPr>
          <w:p w14:paraId="4CA9DAD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oil</w:t>
            </w:r>
          </w:p>
        </w:tc>
        <w:tc>
          <w:tcPr>
            <w:tcW w:w="1313" w:type="dxa"/>
          </w:tcPr>
          <w:p w14:paraId="2B3D07C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1</w:t>
            </w:r>
          </w:p>
        </w:tc>
        <w:tc>
          <w:tcPr>
            <w:tcW w:w="1545" w:type="dxa"/>
          </w:tcPr>
          <w:p w14:paraId="5F60346F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372</w:t>
            </w:r>
          </w:p>
        </w:tc>
        <w:tc>
          <w:tcPr>
            <w:tcW w:w="1889" w:type="dxa"/>
          </w:tcPr>
          <w:p w14:paraId="08C869AF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789</w:t>
            </w:r>
          </w:p>
        </w:tc>
        <w:tc>
          <w:tcPr>
            <w:tcW w:w="1732" w:type="dxa"/>
          </w:tcPr>
          <w:p w14:paraId="0B8B0C8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7.5</w:t>
            </w:r>
          </w:p>
        </w:tc>
        <w:tc>
          <w:tcPr>
            <w:tcW w:w="1437" w:type="dxa"/>
            <w:vAlign w:val="center"/>
          </w:tcPr>
          <w:p w14:paraId="706B97F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76,858</w:t>
            </w:r>
          </w:p>
        </w:tc>
      </w:tr>
      <w:tr w:rsidR="00516A74" w:rsidRPr="00BC1A08" w14:paraId="369B61DE" w14:textId="77777777" w:rsidTr="00833513">
        <w:tc>
          <w:tcPr>
            <w:tcW w:w="1434" w:type="dxa"/>
            <w:vMerge/>
          </w:tcPr>
          <w:p w14:paraId="3EA68EED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16C5E4E1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2</w:t>
            </w:r>
          </w:p>
        </w:tc>
        <w:tc>
          <w:tcPr>
            <w:tcW w:w="1545" w:type="dxa"/>
          </w:tcPr>
          <w:p w14:paraId="40EA49D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2.096</w:t>
            </w:r>
          </w:p>
        </w:tc>
        <w:tc>
          <w:tcPr>
            <w:tcW w:w="1889" w:type="dxa"/>
          </w:tcPr>
          <w:p w14:paraId="77202049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184</w:t>
            </w:r>
          </w:p>
        </w:tc>
        <w:tc>
          <w:tcPr>
            <w:tcW w:w="1732" w:type="dxa"/>
          </w:tcPr>
          <w:p w14:paraId="26838689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6.5</w:t>
            </w:r>
          </w:p>
        </w:tc>
        <w:tc>
          <w:tcPr>
            <w:tcW w:w="1437" w:type="dxa"/>
            <w:vAlign w:val="center"/>
          </w:tcPr>
          <w:p w14:paraId="1ECCEC8B" w14:textId="77777777" w:rsidR="00516A74" w:rsidRPr="00BC1A08" w:rsidDel="00B666DB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22,737</w:t>
            </w:r>
          </w:p>
        </w:tc>
      </w:tr>
      <w:tr w:rsidR="00516A74" w:rsidRPr="00BC1A08" w14:paraId="0E194A67" w14:textId="77777777" w:rsidTr="00833513">
        <w:tc>
          <w:tcPr>
            <w:tcW w:w="1434" w:type="dxa"/>
            <w:vMerge/>
          </w:tcPr>
          <w:p w14:paraId="02066588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4A71CAC1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3</w:t>
            </w:r>
          </w:p>
        </w:tc>
        <w:tc>
          <w:tcPr>
            <w:tcW w:w="1545" w:type="dxa"/>
          </w:tcPr>
          <w:p w14:paraId="0A7C1860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588</w:t>
            </w:r>
          </w:p>
        </w:tc>
        <w:tc>
          <w:tcPr>
            <w:tcW w:w="1889" w:type="dxa"/>
          </w:tcPr>
          <w:p w14:paraId="55BFBF3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259</w:t>
            </w:r>
          </w:p>
        </w:tc>
        <w:tc>
          <w:tcPr>
            <w:tcW w:w="1732" w:type="dxa"/>
          </w:tcPr>
          <w:p w14:paraId="38177E7E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44.1</w:t>
            </w:r>
          </w:p>
        </w:tc>
        <w:tc>
          <w:tcPr>
            <w:tcW w:w="1437" w:type="dxa"/>
            <w:vAlign w:val="center"/>
          </w:tcPr>
          <w:p w14:paraId="785C759F" w14:textId="77777777" w:rsidR="00516A74" w:rsidRPr="00BC1A08" w:rsidDel="00B666DB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37,002</w:t>
            </w:r>
          </w:p>
        </w:tc>
      </w:tr>
      <w:tr w:rsidR="00516A74" w:rsidRPr="00BC1A08" w14:paraId="061D0062" w14:textId="77777777" w:rsidTr="00833513">
        <w:tc>
          <w:tcPr>
            <w:tcW w:w="1434" w:type="dxa"/>
            <w:vMerge/>
          </w:tcPr>
          <w:p w14:paraId="7B480BA2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15F34B3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4</w:t>
            </w:r>
          </w:p>
        </w:tc>
        <w:tc>
          <w:tcPr>
            <w:tcW w:w="1545" w:type="dxa"/>
          </w:tcPr>
          <w:p w14:paraId="3199AFD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2.627</w:t>
            </w:r>
          </w:p>
        </w:tc>
        <w:tc>
          <w:tcPr>
            <w:tcW w:w="1889" w:type="dxa"/>
          </w:tcPr>
          <w:p w14:paraId="6FFB6E5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432</w:t>
            </w:r>
          </w:p>
        </w:tc>
        <w:tc>
          <w:tcPr>
            <w:tcW w:w="1732" w:type="dxa"/>
          </w:tcPr>
          <w:p w14:paraId="1BC427DE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4.5</w:t>
            </w:r>
          </w:p>
        </w:tc>
        <w:tc>
          <w:tcPr>
            <w:tcW w:w="1437" w:type="dxa"/>
            <w:vAlign w:val="center"/>
          </w:tcPr>
          <w:p w14:paraId="4F3A2EAA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86,007</w:t>
            </w:r>
          </w:p>
        </w:tc>
      </w:tr>
      <w:tr w:rsidR="00516A74" w:rsidRPr="00BC1A08" w14:paraId="0D42F85D" w14:textId="77777777" w:rsidTr="00833513">
        <w:tc>
          <w:tcPr>
            <w:tcW w:w="1434" w:type="dxa"/>
            <w:vMerge/>
          </w:tcPr>
          <w:p w14:paraId="21A4742A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3D092A7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5</w:t>
            </w:r>
          </w:p>
        </w:tc>
        <w:tc>
          <w:tcPr>
            <w:tcW w:w="1545" w:type="dxa"/>
          </w:tcPr>
          <w:p w14:paraId="23AE6AA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445</w:t>
            </w:r>
          </w:p>
        </w:tc>
        <w:tc>
          <w:tcPr>
            <w:tcW w:w="1889" w:type="dxa"/>
          </w:tcPr>
          <w:p w14:paraId="753E393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767</w:t>
            </w:r>
          </w:p>
        </w:tc>
        <w:tc>
          <w:tcPr>
            <w:tcW w:w="1732" w:type="dxa"/>
          </w:tcPr>
          <w:p w14:paraId="6F260E2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3.1</w:t>
            </w:r>
          </w:p>
        </w:tc>
        <w:tc>
          <w:tcPr>
            <w:tcW w:w="1437" w:type="dxa"/>
            <w:vAlign w:val="center"/>
          </w:tcPr>
          <w:p w14:paraId="21F9F54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00,592</w:t>
            </w:r>
          </w:p>
        </w:tc>
      </w:tr>
      <w:tr w:rsidR="00516A74" w:rsidRPr="00BC1A08" w14:paraId="19D3187F" w14:textId="77777777" w:rsidTr="00833513">
        <w:tc>
          <w:tcPr>
            <w:tcW w:w="1434" w:type="dxa"/>
            <w:vMerge/>
          </w:tcPr>
          <w:p w14:paraId="5D3EC646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4C495800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6</w:t>
            </w:r>
          </w:p>
        </w:tc>
        <w:tc>
          <w:tcPr>
            <w:tcW w:w="1545" w:type="dxa"/>
          </w:tcPr>
          <w:p w14:paraId="34C1D96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0.449</w:t>
            </w:r>
          </w:p>
        </w:tc>
        <w:tc>
          <w:tcPr>
            <w:tcW w:w="1889" w:type="dxa"/>
          </w:tcPr>
          <w:p w14:paraId="0BBE49B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.276</w:t>
            </w:r>
          </w:p>
        </w:tc>
        <w:tc>
          <w:tcPr>
            <w:tcW w:w="1732" w:type="dxa"/>
          </w:tcPr>
          <w:p w14:paraId="1E1ED0A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0.5</w:t>
            </w:r>
          </w:p>
        </w:tc>
        <w:tc>
          <w:tcPr>
            <w:tcW w:w="1437" w:type="dxa"/>
            <w:vAlign w:val="center"/>
          </w:tcPr>
          <w:p w14:paraId="1F36F14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237,927</w:t>
            </w:r>
          </w:p>
        </w:tc>
      </w:tr>
      <w:tr w:rsidR="00516A74" w:rsidRPr="00BC1A08" w14:paraId="19DC0179" w14:textId="77777777" w:rsidTr="00833513">
        <w:tc>
          <w:tcPr>
            <w:tcW w:w="1434" w:type="dxa"/>
            <w:vMerge/>
          </w:tcPr>
          <w:p w14:paraId="525F8299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352205D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7</w:t>
            </w:r>
          </w:p>
        </w:tc>
        <w:tc>
          <w:tcPr>
            <w:tcW w:w="1545" w:type="dxa"/>
          </w:tcPr>
          <w:p w14:paraId="7546F64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093</w:t>
            </w:r>
          </w:p>
        </w:tc>
        <w:tc>
          <w:tcPr>
            <w:tcW w:w="1889" w:type="dxa"/>
          </w:tcPr>
          <w:p w14:paraId="3E62CE38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516</w:t>
            </w:r>
          </w:p>
        </w:tc>
        <w:tc>
          <w:tcPr>
            <w:tcW w:w="1732" w:type="dxa"/>
          </w:tcPr>
          <w:p w14:paraId="6F8E1EAC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47.2</w:t>
            </w:r>
          </w:p>
        </w:tc>
        <w:tc>
          <w:tcPr>
            <w:tcW w:w="1437" w:type="dxa"/>
            <w:vAlign w:val="center"/>
          </w:tcPr>
          <w:p w14:paraId="3A3B8EA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58,302</w:t>
            </w:r>
          </w:p>
        </w:tc>
      </w:tr>
      <w:tr w:rsidR="00516A74" w:rsidRPr="00BC1A08" w14:paraId="5563E69D" w14:textId="77777777" w:rsidTr="00833513">
        <w:tc>
          <w:tcPr>
            <w:tcW w:w="1434" w:type="dxa"/>
            <w:vMerge/>
          </w:tcPr>
          <w:p w14:paraId="283134E8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02C779B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8</w:t>
            </w:r>
          </w:p>
        </w:tc>
        <w:tc>
          <w:tcPr>
            <w:tcW w:w="1545" w:type="dxa"/>
          </w:tcPr>
          <w:p w14:paraId="3995BF6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834</w:t>
            </w:r>
          </w:p>
        </w:tc>
        <w:tc>
          <w:tcPr>
            <w:tcW w:w="1889" w:type="dxa"/>
          </w:tcPr>
          <w:p w14:paraId="40DD4676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.085</w:t>
            </w:r>
          </w:p>
        </w:tc>
        <w:tc>
          <w:tcPr>
            <w:tcW w:w="1732" w:type="dxa"/>
          </w:tcPr>
          <w:p w14:paraId="03E4FE81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9.2</w:t>
            </w:r>
          </w:p>
        </w:tc>
        <w:tc>
          <w:tcPr>
            <w:tcW w:w="1437" w:type="dxa"/>
            <w:vAlign w:val="center"/>
          </w:tcPr>
          <w:p w14:paraId="030441F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05,734</w:t>
            </w:r>
          </w:p>
        </w:tc>
      </w:tr>
      <w:tr w:rsidR="00516A74" w:rsidRPr="00BC1A08" w14:paraId="59DA90C6" w14:textId="77777777" w:rsidTr="00833513">
        <w:tc>
          <w:tcPr>
            <w:tcW w:w="1434" w:type="dxa"/>
            <w:vMerge/>
          </w:tcPr>
          <w:p w14:paraId="74930A39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47FC20D9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9</w:t>
            </w:r>
          </w:p>
        </w:tc>
        <w:tc>
          <w:tcPr>
            <w:tcW w:w="1545" w:type="dxa"/>
          </w:tcPr>
          <w:p w14:paraId="2E84ED2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769</w:t>
            </w:r>
          </w:p>
        </w:tc>
        <w:tc>
          <w:tcPr>
            <w:tcW w:w="1889" w:type="dxa"/>
          </w:tcPr>
          <w:p w14:paraId="3C8A3C6B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0.392</w:t>
            </w:r>
          </w:p>
        </w:tc>
        <w:tc>
          <w:tcPr>
            <w:tcW w:w="1732" w:type="dxa"/>
          </w:tcPr>
          <w:p w14:paraId="1E3CB382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1.0</w:t>
            </w:r>
          </w:p>
        </w:tc>
        <w:tc>
          <w:tcPr>
            <w:tcW w:w="1437" w:type="dxa"/>
            <w:vAlign w:val="center"/>
          </w:tcPr>
          <w:p w14:paraId="19BF4584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50,360</w:t>
            </w:r>
          </w:p>
        </w:tc>
      </w:tr>
      <w:tr w:rsidR="00516A74" w:rsidRPr="00BC1A08" w14:paraId="6F0A1BBA" w14:textId="77777777" w:rsidTr="00833513">
        <w:tc>
          <w:tcPr>
            <w:tcW w:w="1434" w:type="dxa"/>
            <w:vMerge/>
          </w:tcPr>
          <w:p w14:paraId="30F0E222" w14:textId="77777777" w:rsidR="00516A74" w:rsidRPr="00BC1A08" w:rsidRDefault="00516A74" w:rsidP="00833513">
            <w:pPr>
              <w:rPr>
                <w:rFonts w:cs="Arial"/>
              </w:rPr>
            </w:pPr>
          </w:p>
        </w:tc>
        <w:tc>
          <w:tcPr>
            <w:tcW w:w="1313" w:type="dxa"/>
          </w:tcPr>
          <w:p w14:paraId="242002E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S10</w:t>
            </w:r>
          </w:p>
        </w:tc>
        <w:tc>
          <w:tcPr>
            <w:tcW w:w="1545" w:type="dxa"/>
          </w:tcPr>
          <w:p w14:paraId="7B1C1581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11.008</w:t>
            </w:r>
          </w:p>
        </w:tc>
        <w:tc>
          <w:tcPr>
            <w:tcW w:w="1889" w:type="dxa"/>
          </w:tcPr>
          <w:p w14:paraId="7F7201E7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6.028</w:t>
            </w:r>
          </w:p>
        </w:tc>
        <w:tc>
          <w:tcPr>
            <w:tcW w:w="1732" w:type="dxa"/>
          </w:tcPr>
          <w:p w14:paraId="53BFE77D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</w:rPr>
              <w:t>54.8</w:t>
            </w:r>
          </w:p>
        </w:tc>
        <w:tc>
          <w:tcPr>
            <w:tcW w:w="1437" w:type="dxa"/>
            <w:vAlign w:val="center"/>
          </w:tcPr>
          <w:p w14:paraId="042087E5" w14:textId="77777777" w:rsidR="00516A74" w:rsidRPr="00BC1A08" w:rsidRDefault="00516A74" w:rsidP="00833513">
            <w:pPr>
              <w:rPr>
                <w:rFonts w:cs="Arial"/>
              </w:rPr>
            </w:pPr>
            <w:r w:rsidRPr="00BC1A08">
              <w:rPr>
                <w:rFonts w:cs="Arial"/>
                <w:color w:val="000000"/>
              </w:rPr>
              <w:t>193,209</w:t>
            </w:r>
          </w:p>
        </w:tc>
      </w:tr>
    </w:tbl>
    <w:p w14:paraId="71D6AFF8" w14:textId="77777777" w:rsidR="00516A74" w:rsidRDefault="00516A74" w:rsidP="00516A74">
      <w:pPr>
        <w:rPr>
          <w:rFonts w:cs="Arial"/>
        </w:rPr>
      </w:pPr>
    </w:p>
    <w:p w14:paraId="5429B19B" w14:textId="77777777" w:rsidR="00516A74" w:rsidRPr="00485774" w:rsidRDefault="00516A74" w:rsidP="00516A74">
      <w:pPr>
        <w:rPr>
          <w:rFonts w:cs="Arial"/>
        </w:rPr>
      </w:pPr>
    </w:p>
    <w:p w14:paraId="5E8F7288" w14:textId="77777777" w:rsidR="00516A74" w:rsidRPr="00485774" w:rsidRDefault="00516A74" w:rsidP="00516A74">
      <w:pPr>
        <w:rPr>
          <w:rFonts w:cs="Arial"/>
        </w:rPr>
      </w:pPr>
    </w:p>
    <w:p w14:paraId="4029A279" w14:textId="77777777" w:rsidR="00516A74" w:rsidRPr="00485774" w:rsidRDefault="00516A74" w:rsidP="00516A74">
      <w:pPr>
        <w:rPr>
          <w:rFonts w:cs="Arial"/>
          <w:u w:val="single"/>
        </w:rPr>
      </w:pPr>
      <w:r w:rsidRPr="00485774">
        <w:rPr>
          <w:rFonts w:cs="Arial"/>
        </w:rPr>
        <w:br w:type="page"/>
      </w:r>
    </w:p>
    <w:p w14:paraId="184AD859" w14:textId="31F34806" w:rsidR="00516A74" w:rsidRPr="0018504A" w:rsidRDefault="00516A74" w:rsidP="0018504A">
      <w:pPr>
        <w:rPr>
          <w:b/>
          <w:bCs/>
        </w:rPr>
      </w:pPr>
      <w:r w:rsidRPr="0018504A">
        <w:rPr>
          <w:b/>
          <w:bCs/>
        </w:rPr>
        <w:lastRenderedPageBreak/>
        <w:t xml:space="preserve">Table </w:t>
      </w:r>
      <w:sdt>
        <w:sdtPr>
          <w:rPr>
            <w:b/>
            <w:bCs/>
          </w:rPr>
          <w:tag w:val="goog_rdk_410"/>
          <w:id w:val="-801386592"/>
        </w:sdtPr>
        <w:sdtContent>
          <w:r w:rsidR="00B8254E">
            <w:rPr>
              <w:b/>
              <w:bCs/>
            </w:rPr>
            <w:t>S</w:t>
          </w:r>
          <w:r w:rsidRPr="0018504A">
            <w:rPr>
              <w:b/>
              <w:bCs/>
            </w:rPr>
            <w:t>3</w:t>
          </w:r>
        </w:sdtContent>
      </w:sdt>
      <w:r w:rsidRPr="0018504A">
        <w:rPr>
          <w:b/>
          <w:bCs/>
        </w:rPr>
        <w:t xml:space="preserve">. All potential pathogen species detected </w:t>
      </w:r>
    </w:p>
    <w:p w14:paraId="0A5A8063" w14:textId="77777777" w:rsidR="00516A74" w:rsidRPr="00485774" w:rsidRDefault="00516A74" w:rsidP="00516A74">
      <w:pPr>
        <w:rPr>
          <w:rFonts w:cs="Arial"/>
        </w:rPr>
      </w:pPr>
    </w:p>
    <w:tbl>
      <w:tblPr>
        <w:tblW w:w="8438" w:type="dxa"/>
        <w:tblLook w:val="04A0" w:firstRow="1" w:lastRow="0" w:firstColumn="1" w:lastColumn="0" w:noHBand="0" w:noVBand="1"/>
      </w:tblPr>
      <w:tblGrid>
        <w:gridCol w:w="1872"/>
        <w:gridCol w:w="3966"/>
        <w:gridCol w:w="1300"/>
        <w:gridCol w:w="1300"/>
      </w:tblGrid>
      <w:tr w:rsidR="00516A74" w:rsidRPr="00485774" w14:paraId="54980E4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C1654" w14:textId="77777777" w:rsidR="00516A74" w:rsidRPr="001D695E" w:rsidRDefault="00516A74" w:rsidP="00833513">
            <w:pPr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Gen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16F7A" w14:textId="77777777" w:rsidR="00516A74" w:rsidRPr="001D695E" w:rsidRDefault="00516A74" w:rsidP="00833513">
            <w:pPr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Speci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E88CB" w14:textId="77777777" w:rsidR="00516A74" w:rsidRPr="001D695E" w:rsidRDefault="00516A74" w:rsidP="00833513">
            <w:pPr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Present in cow dun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295C3" w14:textId="77777777" w:rsidR="00516A74" w:rsidRPr="001D695E" w:rsidRDefault="00516A74" w:rsidP="00833513">
            <w:pPr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Present in soil floor</w:t>
            </w:r>
          </w:p>
        </w:tc>
      </w:tr>
      <w:tr w:rsidR="00516A74" w:rsidRPr="00485774" w14:paraId="23272AC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0C6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biotrop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E2F0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biotrophia defecti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FD8D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DB4A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058292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0E72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hrom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10C0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hromobacter xylosoxid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27B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94F6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A33831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F142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inet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61B3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inetobacter bauman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E625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C9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381AA9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7E73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madu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DD9C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madura madur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CAD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D21A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B99D8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A13F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myc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B90B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myces israel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A9A1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183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D51FC9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BF9F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tign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130A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ctinotignum schaal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3574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8CB0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140A9B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45BB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0398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coccus sanguinic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CB29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CE31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BD4861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BD2C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3164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coccus urin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B96A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EBF0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CF99A4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9839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AF4A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 cav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8839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C27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9FB0F1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F9FB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EB26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 hydrophi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F67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2971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103CE7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DE47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30C5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eromonas vero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D2E4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87B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EFBFAA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AA5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gregati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49B0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gregatibacter actinomycetemcomi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C4A1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21E9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EF03B3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B4E7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gregati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E838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gregatibacter aphrophil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7AE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D097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C282BB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CC74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r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508B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grobacterium tumefaci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D2BB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3678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96899B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0A3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liarc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2469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liarcobacter butzl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BABF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B55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2567F9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D477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na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499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naerococcus prevo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12FF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A74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FB515A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18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na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D228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naplasma phagocytophil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01BFD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9D3F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0212848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D661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rcan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3F5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rcanobacterium haemolyt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1366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20DA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5EE4305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063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1C6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 flav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C934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A290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8A9794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FEBD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7C70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 fumig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B90F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294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9DDF9A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F90B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F54C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Aspergillus nidul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6A9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E2F0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72ECD0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F4FA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FF7F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cillus anthrac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667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D075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70EE67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D33B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c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55C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cillus cer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508F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5872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A5D3F5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B5FE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2B0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bacillifo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9CA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0104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1C8FE0D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30A3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C19F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clarridge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790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C2E7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4798B9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1DF9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A856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elizabeth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D3E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DDDF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D8C300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C526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341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graham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95DC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F974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1015EF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3CB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F1B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hensel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33D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38AD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BC4FFF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4C2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3729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artonella quinta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EF1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0269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37F33A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B83E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066C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detella bronchisep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4823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362B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AC2E2C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CEBA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de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92DA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detella parapertus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A0EC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D1D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B656E3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28C3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9DBF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 herms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97A1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7D8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8E2D7C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253C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5CA2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 miyamot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9C6A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62E1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21295F9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D1E8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7DE3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 park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54D1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AFBC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66FD2C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46E4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79ED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a recurren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674E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F9BF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0E003A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4FF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8A6D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ella burgdorf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6761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CB88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1BABADC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9447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4231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orreliella mayo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2A9A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3616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27828B4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6F94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lastRenderedPageBreak/>
              <w:t>Brachy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5B29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achyspira hyodysenter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0511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3FFA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7A72F3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5B05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evibac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682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evibacillus brev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6D6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8CC6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976D43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A2A1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871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 abor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1F83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C34E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422788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9234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AD24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 melit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0C65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55FA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D215BA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6D97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17ED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rucella su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B415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6748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FD8DAD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5CBC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6FD9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 cenocepac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B461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D086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CCFC89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F7DF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1025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 cepac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39CA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C518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F85D79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EEC9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775B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 mall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B8F9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FC6A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A95F3B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D195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22A7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Burkholderia pseudomall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470B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34D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B4E86E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2DA7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3E92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 c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4B33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D3A3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2ABB5D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B081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32E7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 curv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A03E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3FCF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16FEC9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EDF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7EAC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 fe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7C50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DFEA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01117F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44F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369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 jeju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0E44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1687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E4AC06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2035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6CC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mpylobacter l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70DA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32B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6FB026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3C50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507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 albi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0B94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912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58244B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8E75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C2F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 au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7F0D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0852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E909DA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44A2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D69E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ndida dublin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46B1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CC5E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F1AEF2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E24F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rdi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C916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ardiobacterium homi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445A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050D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F6142F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6505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hlamy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D07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hlamydia pneumo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BF09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914D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504FE9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3B74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itr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C0B8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itrobacter freund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B60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AFEF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7AE38F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78FB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oid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069E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oides diffici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367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12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47A509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B6B4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D0E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 botul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095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C73F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FD970B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31D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D225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 perfring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B3DE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24F4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6D0734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C6600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62F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 sept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20F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294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9864D8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3FBE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3D03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lostridium tetan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6CAA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872B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B68BAA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8BC2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55D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 diphther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9069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F43C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C55E15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CA44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81AC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 minutissim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91BD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DA2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1AC51D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330D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52DE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 stria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DC3B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9248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BF180F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BD74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BD0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rynebacterium ulcer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429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18D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BEB133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D588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x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E46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oxiella burne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817D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721D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E39740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E2A5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on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9EB0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onobacter sakazak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AF6B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8802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050F96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4B67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y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8B41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yptococcus gat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2C84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1C6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B9892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DD28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y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20A5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Cryptococcus neoform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2F7B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1CB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13081C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E843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dwards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FC6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dwardsiella tar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749B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30DA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9D6BC5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FD0F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hrlic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1530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hrlichia chaffe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9FF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EB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CD9763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384C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hrlic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8E0B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hrlichia mu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0B47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8AE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47E83B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83CB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ike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F4A6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ikenella corrod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5EAD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E43D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8922DF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0358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lizabethking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1AC3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lizabethkingia anophe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9B59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75CD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35B314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9AEC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lizabethking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3BB0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lizabethkingia meningosep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AD9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AD0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2B45C8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1FB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cephalitozoon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2E4A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cephalitozoon helle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9BCB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9BC9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196495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E439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lastRenderedPageBreak/>
              <w:t>Encephalitozoon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D99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cephalitozoon intesti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E3DC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0A2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0C22800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974C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13FF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bacter cloac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FF2E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71BC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0CDF3B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96B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09BD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av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154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5DE4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8D8B12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B486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CB7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faec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80D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4D3A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26DE7A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1901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0C70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faec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0BC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4F4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AC03B7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CC69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A546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nterococcus gallina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032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417C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0AE2BD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6948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rysipelothrix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DC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rysipelothrix rhusiopath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68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328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4D7A7A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16B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495F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Escherichia col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9E7E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6FC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140E81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4A2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inegol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53CA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inegoldia magn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55F4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545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948249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3ADF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rancis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4C14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rancisella tular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6B82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2717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1A9305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0BBC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a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1868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arium fujikuro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3E2A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C190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06F6D9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0F4D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a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DB78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arium oxyspo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633E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0C19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2D5A54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E20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A9B1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obacterium necropho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C303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1D78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36CC05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1F20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1EC59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Fusobacterium nuclea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23E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F39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C5B8F6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B79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Gardner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354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Gardnerella vagin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CB7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A86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95508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8177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7FB0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 ducre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719F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CA07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AB07F0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FD7B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2F1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 influenz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EB55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580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A8319D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4EBE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AF30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aemophilus parainfluenz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516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455F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C1FEE3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2DB3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elico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FC65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Helicobacter pylo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9B6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F515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171D47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80A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in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D99C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ingella denitrific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03D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5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4BED93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1302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in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0135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ingella kin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CB8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3AD5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53A89E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1278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5E6C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 aero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CC8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ABF5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A0B36C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A1A8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9315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 oxyto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6D78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8539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BD46B4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113E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4A9A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Klebsiella pneumo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D62B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16B7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0A1D8F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63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gi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975B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gionella micdad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6B3F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0E0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05B004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908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gi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ECDE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gionella pneumophi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F0E7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A870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681011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7148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BBD2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borgpeterse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BAD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281F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CABD52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32B0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60E9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interrog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BF4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5041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4F6918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31D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12A0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kirschn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5FA0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74B95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4209C0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8A80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1F34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kmety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F88A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9FA3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BA35B8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F353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8D24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mayott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AA3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702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1E255DB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B5D6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C038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noguch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01F4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D648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71509D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804F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BA3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santarosa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EA4F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D75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6E101A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3F8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9C22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eptospira weil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A678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173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2E8BC8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68A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ist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A3055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Listeria monocyto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FAE9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EF1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548AAB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4DD2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alaco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5333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alacoplasma penetr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A2C6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557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7C46CF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A001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amyco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1D1A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amycoplasma homi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61F4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AFEF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2EC43B7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66AF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amyco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2A15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amycoplasma salivar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5042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D8C8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71A31B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AB8D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hylorubr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31F0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ethylorubrum extorqu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A051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324D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B1A59F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2F86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orax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571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oraxella catarrh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DBE0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F7F1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B679C7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A015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lastRenderedPageBreak/>
              <w:t>Morax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51A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oraxella nonliquefaci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4495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E733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6FDF19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A48A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orga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1730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organella morga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69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8011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49C271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31C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C6F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av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528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5229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C30079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44DF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91F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intracellular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C8D4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4500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172A1E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F47D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570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kansas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48B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4865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C99D2F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AF7A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AE95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lepr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60F7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AFFF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E80A5F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EFE5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0E4D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lepromat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7E8A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4C1E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900097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10A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9B08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malmoens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6F6A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227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96254F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8E25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0CF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marin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DD55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D604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A55827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32A4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AB53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sim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139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482A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605769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9AB8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60D4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8D96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81DA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6B8A30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3554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A3C4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ulcer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93A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89DC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23195C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3C41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6CA8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ium xenop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E44F8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C71A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B3F259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838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oid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DE83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oides absces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3807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35AC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7B1CB6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1F7C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oid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AA88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bacteroides chelon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F9E0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56B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EB1B32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5F4B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A858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 terr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31A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B4D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515594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1E6D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15E2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ium fortuit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60A2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F9FE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DFA692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F9B4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5483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licibacterium smegma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F3F4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AE7C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B2E5EE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FD46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id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557B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ides genitali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262C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3D2E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8BD3D0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CA2A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id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8EAE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ides pneumo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8CB6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10C2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B2425D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AA97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psi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4A42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psis cav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A6F8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504C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33852AD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DB9F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psi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56C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Mycoplasmopsis fermen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071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A33E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7B02B3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A17E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akaseomyc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30A6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akaseomyces glabrat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2C7F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E319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55FB10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5D46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1AEC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isseria gonorrhoe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B202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E18F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5215BE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79E3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isser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E0FD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isseria meningiti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28DA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603997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2F5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o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7091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eorickettsia sennetsu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3DEC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D0C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6153329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EC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6DCF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 aster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6D00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8A65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B306A7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8F83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8222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 brasili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27AB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AD52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1A655E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8E7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6A9E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 farcin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7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5D2D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805A0A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94F0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E6B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 nov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92B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F986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1968D9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65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FAF7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Nocardia otitidiscaviar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120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B375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DDB9C7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F8A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Orient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0E5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Orientia tsutsugamus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8990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4089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0EE980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F7AB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raclostrid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3C2B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raclostridium bifermen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24A4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7CD5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2FF148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B25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rvi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687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rvimonas micr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6AFE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623F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DF2663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419D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steur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7AC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asteurella multoc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54CD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2221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BE5573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7CC4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hotobacterium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4B58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hotobacterium damsel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3FD6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A66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F50001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EDF3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ic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6612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ichia kudriavzev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AE28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10D1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D13B6A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0A9A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lesi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6A9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lesiomonas shigelloid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D17C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6756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502F80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31F9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orphyr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19D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orphyromonas gingiv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80E9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3878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5C3670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B79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scot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C617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scottella eq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4BF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5B3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7A9ED4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3732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lastRenderedPageBreak/>
              <w:t>Prevo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52D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votella biv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CF51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4291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8600ED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0184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309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votella intermed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1086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C86E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BB9683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BCB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vot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D9A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evotella melaninogen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BAA5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C12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B9898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0A8E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D71D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 mirabi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5854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78AE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44D1A3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DB4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3225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 penn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8553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00D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6256150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39A7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324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teus vulgar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9A07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89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EFEA1C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2C9A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videnc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C00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videncia alcalifaci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A3E8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EE89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D6FF84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0575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videnc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3392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rovidencia rettg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C4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E618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49B910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4377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FFC1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 aerugin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6B29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DC8C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F10AA0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3EC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09A4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 fluoresc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BA05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D77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672A9F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6B49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9EE1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Pseudomonas putid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0239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2A1B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9C2A98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05E2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alston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9A33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alstonia picket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737A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F67E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603994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F070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311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aka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F635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6B1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98C605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90D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1029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austr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D3D4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60A7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D858B95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56D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4DFB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canad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6CA5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5BA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25BF8E7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8B28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2E3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conor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A0F8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8B7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17F24F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98DA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CF7E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helve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E21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396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56F3075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95F0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EBCC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prowazek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BD03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0A0B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7F148CD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D738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6544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ickettsia typh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C8EF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4C19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17D66A3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CB24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oth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F5BD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Rothia dentocarios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A34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F2E7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8DCC73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8C4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ccharomyc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BC7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ccharomyces cerevis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AE2F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1CD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DAAAA0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51B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3817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lmonella bongo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9DEB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0CB7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567003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912D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lmo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0B6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almonella enter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7E0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EC0C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94DE18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F267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errat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3E58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erratia marcesce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F90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857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DE09BD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0B8F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ewan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5219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ewanella alg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7793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5CD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68C8DB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6AF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0244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 boyd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BC23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72B7F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3FB628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728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6B49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 dysenter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A52F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D358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D3A9A6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5AE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BCD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 flexner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56B4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1879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6885E0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2E57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AFEE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higella sonn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753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B0A5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F1DBEC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C3C1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AEAE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aure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21C2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F9AA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2C8AB9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BDF2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C004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cap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3975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1752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CB026C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AB55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A9D8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epidermid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9F7E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A5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92E3723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B8A3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21A3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haemolyt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3F58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F6EE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69982D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5FB6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B69E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lugdunen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A8C9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AC1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AD4FFE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C2F9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A9F6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pseudintermedi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118D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1D5D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AB1E9A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261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188B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saccharolyt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6A31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24D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B1875A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DB4C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D6C4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aphylococcus saprophyt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05AF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E171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3E8B52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F05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enotrophomona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E536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enotrophomonas maltophil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2798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ADD59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2C8F834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9D60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bacill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D45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bacillus moniliform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2C28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B1D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C0954A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5CD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5F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agalact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118A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C363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C88921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1F8C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lastRenderedPageBreak/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40F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anginos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069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FC36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4B548F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8B13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92EA9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dysgalact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F50E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F1C1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43AB620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F94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23F0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equ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44E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6AEC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A8BB07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9D40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7C15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equi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4A2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941B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85435D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DF05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B1AE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gordon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876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52F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E466A8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1E21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E25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i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678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C18F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607DA0D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2DDF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94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mi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631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F431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F1EA83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16AD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CC68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mutan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18C54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5941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68BE93B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7535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50DE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oral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2C322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4F15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67013B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F469E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4C82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pneumoni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84B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209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4FC36D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1A7D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0410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pyo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F79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8499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5D6ABFE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C22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5292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sanguin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8DF5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DC9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F05055D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2124F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53C69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sobrin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B6E93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DBC7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455762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A797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9076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Streptococcus su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EA39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673C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421030C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2D1F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alaromyces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FC9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alaromyces marneff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3183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54E1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16B21E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EBC8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anner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3405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annerella forsythi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907F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3D3A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357695F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874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2083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 denticol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1A9B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7B1A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203609A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25E9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2C095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 pallid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3012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F3A9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280A271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DD55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EBCA1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eponema vincenti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4BA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DED0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0075D3D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979A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ophery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C407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opheryma whipplei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24F21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2716A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C77872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C9AE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ueperell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F417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Trueperella pyogen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9A30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134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4E722197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707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Urea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BC19A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Ureaplasma parv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EFD2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26A3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C0B26E4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F74A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Ureaplasm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9DEA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Ureaplasma urealyticum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FC1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AC9C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  <w:tr w:rsidR="00516A74" w:rsidRPr="00485774" w14:paraId="485FB71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FC5A2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924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 alginolyt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23B2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46DA8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125576B1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017A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8CFF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 cholera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E1BB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9A96D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D22DED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731B3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A923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 parahaemolyt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8414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D90A6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73C8DF39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B89DC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4C020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Vibrio vulnificu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B413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1167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CEFDBD8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88CDB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0B734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 enterocoliti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1134B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DF014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38585B96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1F098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7CC1D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 pest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E46A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977DE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</w:tr>
      <w:tr w:rsidR="00516A74" w:rsidRPr="00485774" w14:paraId="6403EB2E" w14:textId="77777777" w:rsidTr="00833513">
        <w:trPr>
          <w:trHeight w:val="320"/>
        </w:trPr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E5E7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</w:t>
            </w:r>
          </w:p>
        </w:tc>
        <w:tc>
          <w:tcPr>
            <w:tcW w:w="3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AADF6" w14:textId="77777777" w:rsidR="00516A74" w:rsidRPr="001D695E" w:rsidRDefault="00516A74" w:rsidP="00833513">
            <w:pPr>
              <w:rPr>
                <w:rFonts w:cs="Arial"/>
                <w:i/>
                <w:iCs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i/>
                <w:iCs/>
                <w:color w:val="000000"/>
                <w:sz w:val="18"/>
                <w:szCs w:val="18"/>
              </w:rPr>
              <w:t>Yersinia pseudotuberculosi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068B7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E3715" w14:textId="77777777" w:rsidR="00516A74" w:rsidRPr="001D695E" w:rsidRDefault="00516A74" w:rsidP="00833513">
            <w:pPr>
              <w:jc w:val="right"/>
              <w:rPr>
                <w:rFonts w:cs="Arial"/>
                <w:color w:val="000000"/>
                <w:sz w:val="18"/>
                <w:szCs w:val="18"/>
              </w:rPr>
            </w:pPr>
            <w:r w:rsidRPr="001D695E">
              <w:rPr>
                <w:rFonts w:cs="Arial"/>
                <w:color w:val="000000"/>
                <w:sz w:val="18"/>
                <w:szCs w:val="18"/>
              </w:rPr>
              <w:t>0</w:t>
            </w:r>
          </w:p>
        </w:tc>
      </w:tr>
    </w:tbl>
    <w:p w14:paraId="056239A7" w14:textId="77777777" w:rsidR="00516A74" w:rsidRPr="00485774" w:rsidRDefault="00516A74" w:rsidP="00516A74"/>
    <w:p w14:paraId="244A6B66" w14:textId="77777777" w:rsidR="00516A74" w:rsidRPr="00485774" w:rsidRDefault="00516A74" w:rsidP="00516A74">
      <w:pPr>
        <w:rPr>
          <w:rFonts w:cs="Arial"/>
          <w:u w:val="single"/>
        </w:rPr>
      </w:pPr>
      <w:r w:rsidRPr="00485774">
        <w:rPr>
          <w:rFonts w:cs="Arial"/>
        </w:rPr>
        <w:br w:type="page"/>
      </w:r>
    </w:p>
    <w:p w14:paraId="5606F694" w14:textId="066451BC" w:rsidR="00516A74" w:rsidRPr="00A90939" w:rsidRDefault="00516A74" w:rsidP="00A90939">
      <w:pPr>
        <w:rPr>
          <w:rFonts w:cs="Arial"/>
          <w:b/>
          <w:bCs/>
        </w:rPr>
      </w:pPr>
      <w:r w:rsidRPr="00A90939">
        <w:rPr>
          <w:rFonts w:cs="Arial"/>
          <w:b/>
          <w:bCs/>
        </w:rPr>
        <w:lastRenderedPageBreak/>
        <w:t xml:space="preserve">Table </w:t>
      </w:r>
      <w:sdt>
        <w:sdtPr>
          <w:rPr>
            <w:rFonts w:cs="Arial"/>
            <w:b/>
            <w:bCs/>
          </w:rPr>
          <w:tag w:val="goog_rdk_410"/>
          <w:id w:val="-439843793"/>
        </w:sdtPr>
        <w:sdtContent>
          <w:r w:rsidR="00B8254E">
            <w:rPr>
              <w:rFonts w:cs="Arial"/>
              <w:b/>
              <w:bCs/>
            </w:rPr>
            <w:t>S</w:t>
          </w:r>
          <w:r w:rsidRPr="00A90939">
            <w:rPr>
              <w:rFonts w:cs="Arial"/>
              <w:b/>
              <w:bCs/>
            </w:rPr>
            <w:t>4</w:t>
          </w:r>
        </w:sdtContent>
      </w:sdt>
      <w:r w:rsidRPr="00A90939">
        <w:rPr>
          <w:rFonts w:cs="Arial"/>
          <w:b/>
          <w:bCs/>
        </w:rPr>
        <w:t>. Nucleic acid yield for each sample</w:t>
      </w:r>
    </w:p>
    <w:p w14:paraId="642E7364" w14:textId="77777777" w:rsidR="00516A74" w:rsidRPr="00485774" w:rsidRDefault="00516A74" w:rsidP="00516A74">
      <w:pPr>
        <w:rPr>
          <w:rFonts w:cs="Arial"/>
        </w:rPr>
      </w:pPr>
    </w:p>
    <w:tbl>
      <w:tblPr>
        <w:tblW w:w="553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425"/>
        <w:gridCol w:w="2055"/>
        <w:gridCol w:w="2055"/>
      </w:tblGrid>
      <w:tr w:rsidR="00516A74" w:rsidRPr="00BC1A08" w14:paraId="6B5CE0AC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DA52F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Household id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6DE74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Soil floor sample</w:t>
            </w:r>
          </w:p>
          <w:p w14:paraId="6C10F4EF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ng/μL</w:t>
            </w:r>
          </w:p>
        </w:tc>
        <w:tc>
          <w:tcPr>
            <w:tcW w:w="20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16B22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Cow dung sample</w:t>
            </w:r>
          </w:p>
          <w:p w14:paraId="22C7F05D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ng/μL</w:t>
            </w:r>
          </w:p>
        </w:tc>
      </w:tr>
      <w:tr w:rsidR="00516A74" w:rsidRPr="00BC1A08" w14:paraId="02B9BE58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240BDC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1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E7EDFC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4.9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1A814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37</w:t>
            </w:r>
          </w:p>
        </w:tc>
      </w:tr>
      <w:tr w:rsidR="00516A74" w:rsidRPr="00BC1A08" w14:paraId="5C730FD3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C7D67D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C4CCF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6.5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9B720B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186</w:t>
            </w:r>
          </w:p>
        </w:tc>
      </w:tr>
      <w:tr w:rsidR="00516A74" w:rsidRPr="00BC1A08" w14:paraId="2C84D87E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32E6D9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CCEDA77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2.8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9FD395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28</w:t>
            </w:r>
          </w:p>
        </w:tc>
      </w:tr>
      <w:tr w:rsidR="00516A74" w:rsidRPr="00BC1A08" w14:paraId="7CFD7F82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7219AF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4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504C74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6.5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91DDF9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08</w:t>
            </w:r>
          </w:p>
        </w:tc>
      </w:tr>
      <w:tr w:rsidR="00516A74" w:rsidRPr="00BC1A08" w14:paraId="7AD28EC7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18734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5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C9BCC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43.1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71CD01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98</w:t>
            </w:r>
          </w:p>
        </w:tc>
      </w:tr>
      <w:tr w:rsidR="00516A74" w:rsidRPr="00BC1A08" w14:paraId="1BF51263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BC6C63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6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71B29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8.9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F9BDDA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20</w:t>
            </w:r>
          </w:p>
        </w:tc>
      </w:tr>
      <w:tr w:rsidR="00516A74" w:rsidRPr="00BC1A08" w14:paraId="28CE13E3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CF30AA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7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8AB549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9.7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598EF5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12</w:t>
            </w:r>
          </w:p>
        </w:tc>
      </w:tr>
      <w:tr w:rsidR="00516A74" w:rsidRPr="00BC1A08" w14:paraId="5C4E14AF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DDBEDD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8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FDE21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9.3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297A86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37</w:t>
            </w:r>
          </w:p>
        </w:tc>
      </w:tr>
      <w:tr w:rsidR="00516A74" w:rsidRPr="00BC1A08" w14:paraId="1DC0576B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7C6BA5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9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3A6C43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7.3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581F95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197</w:t>
            </w:r>
          </w:p>
        </w:tc>
      </w:tr>
      <w:tr w:rsidR="00516A74" w:rsidRPr="00BC1A08" w14:paraId="5EA57057" w14:textId="77777777" w:rsidTr="00833513">
        <w:tc>
          <w:tcPr>
            <w:tcW w:w="14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E677DD" w14:textId="77777777" w:rsidR="00516A74" w:rsidRPr="00BC1A08" w:rsidRDefault="00516A74" w:rsidP="00833513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10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914AE1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35.2</w:t>
            </w:r>
          </w:p>
        </w:tc>
        <w:tc>
          <w:tcPr>
            <w:tcW w:w="2055" w:type="dxa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F25B4E" w14:textId="77777777" w:rsidR="00516A74" w:rsidRPr="00BC1A08" w:rsidRDefault="00516A74" w:rsidP="00833513">
            <w:pPr>
              <w:widowControl w:val="0"/>
              <w:jc w:val="center"/>
              <w:rPr>
                <w:rFonts w:cs="Arial"/>
                <w:sz w:val="22"/>
                <w:szCs w:val="22"/>
              </w:rPr>
            </w:pPr>
            <w:r w:rsidRPr="00BC1A08">
              <w:rPr>
                <w:rFonts w:cs="Arial"/>
                <w:sz w:val="22"/>
                <w:szCs w:val="22"/>
              </w:rPr>
              <w:t>282</w:t>
            </w:r>
          </w:p>
        </w:tc>
      </w:tr>
    </w:tbl>
    <w:p w14:paraId="0BD3A282" w14:textId="77777777" w:rsidR="00516A74" w:rsidRPr="00485774" w:rsidRDefault="00516A74" w:rsidP="00516A74">
      <w:pPr>
        <w:pStyle w:val="Heading2"/>
      </w:pPr>
      <w:bookmarkStart w:id="1" w:name="_heading=h.1hmsyys" w:colFirst="0" w:colLast="0"/>
      <w:bookmarkEnd w:id="1"/>
    </w:p>
    <w:p w14:paraId="510E1417" w14:textId="77777777" w:rsidR="00516A74" w:rsidRPr="00485774" w:rsidRDefault="00516A74" w:rsidP="00516A74">
      <w:pPr>
        <w:rPr>
          <w:rFonts w:cs="Arial"/>
        </w:rPr>
      </w:pPr>
    </w:p>
    <w:p w14:paraId="24259F68" w14:textId="77777777" w:rsidR="00516A74" w:rsidRPr="00485774" w:rsidRDefault="00516A74" w:rsidP="00516A74">
      <w:pPr>
        <w:pStyle w:val="Heading2"/>
      </w:pPr>
      <w:bookmarkStart w:id="2" w:name="_heading=h.41mghml" w:colFirst="0" w:colLast="0"/>
      <w:bookmarkEnd w:id="2"/>
      <w:r w:rsidRPr="00485774">
        <w:br w:type="page"/>
      </w:r>
    </w:p>
    <w:p w14:paraId="52612595" w14:textId="77777777" w:rsidR="00516A74" w:rsidRPr="00485774" w:rsidRDefault="00516A74" w:rsidP="00516A74">
      <w:pPr>
        <w:pStyle w:val="Heading2"/>
      </w:pPr>
      <w:bookmarkStart w:id="3" w:name="_heading=h.2grqrue" w:colFirst="0" w:colLast="0"/>
      <w:bookmarkStart w:id="4" w:name="_heading=h.vx1227" w:colFirst="0" w:colLast="0"/>
      <w:bookmarkStart w:id="5" w:name="_heading=h.3fwokq0" w:colFirst="0" w:colLast="0"/>
      <w:bookmarkStart w:id="6" w:name="_heading=h.1v1yuxt" w:colFirst="0" w:colLast="0"/>
      <w:bookmarkStart w:id="7" w:name="_heading=h.4f1mdlm" w:colFirst="0" w:colLast="0"/>
      <w:bookmarkStart w:id="8" w:name="_heading=h.2u6wntf" w:colFirst="0" w:colLast="0"/>
      <w:bookmarkStart w:id="9" w:name="_heading=h.19c6y18" w:colFirst="0" w:colLast="0"/>
      <w:bookmarkStart w:id="10" w:name="_heading=h.3tbugp1" w:colFirst="0" w:colLast="0"/>
      <w:bookmarkEnd w:id="3"/>
      <w:bookmarkEnd w:id="4"/>
      <w:bookmarkEnd w:id="5"/>
      <w:bookmarkEnd w:id="6"/>
      <w:bookmarkEnd w:id="7"/>
      <w:bookmarkEnd w:id="8"/>
      <w:bookmarkEnd w:id="9"/>
      <w:bookmarkEnd w:id="10"/>
    </w:p>
    <w:p w14:paraId="73EBA5EF" w14:textId="77777777" w:rsidR="00516A74" w:rsidRPr="00485774" w:rsidRDefault="00516A74" w:rsidP="00516A74">
      <w:pPr>
        <w:pStyle w:val="Heading2"/>
      </w:pPr>
      <w:bookmarkStart w:id="11" w:name="_heading=h.28h4qwu" w:colFirst="0" w:colLast="0"/>
      <w:bookmarkEnd w:id="11"/>
    </w:p>
    <w:p w14:paraId="3249B5BD" w14:textId="77777777" w:rsidR="00516A74" w:rsidRPr="00485774" w:rsidRDefault="00516A74" w:rsidP="00516A74">
      <w:pPr>
        <w:rPr>
          <w:rFonts w:cs="Arial"/>
        </w:rPr>
      </w:pPr>
      <w:r w:rsidRPr="00485774">
        <w:rPr>
          <w:rFonts w:cs="Arial"/>
          <w:noProof/>
        </w:rPr>
        <w:drawing>
          <wp:inline distT="0" distB="0" distL="0" distR="0" wp14:anchorId="04A3577E" wp14:editId="0960252A">
            <wp:extent cx="4545065" cy="4195445"/>
            <wp:effectExtent l="0" t="0" r="1905" b="0"/>
            <wp:docPr id="1352213127" name="Picture 5" descr="A diagram of different types of soil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2213127" name="Picture 5" descr="A diagram of different types of soil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62154" cy="42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0CDED80" w14:textId="0B0D77DE" w:rsidR="00516A74" w:rsidRPr="00485774" w:rsidRDefault="00516A74" w:rsidP="00516A74">
      <w:pPr>
        <w:rPr>
          <w:rFonts w:cs="Arial"/>
        </w:rPr>
      </w:pPr>
      <w:r w:rsidRPr="00C836B1">
        <w:rPr>
          <w:rFonts w:cs="Arial"/>
          <w:b/>
          <w:bCs/>
        </w:rPr>
        <w:t xml:space="preserve">Figure </w:t>
      </w:r>
      <w:r w:rsidR="00B8254E">
        <w:rPr>
          <w:rFonts w:cs="Arial"/>
          <w:b/>
          <w:bCs/>
        </w:rPr>
        <w:t>S</w:t>
      </w:r>
      <w:r w:rsidRPr="00C836B1">
        <w:rPr>
          <w:rFonts w:cs="Arial"/>
          <w:b/>
          <w:bCs/>
        </w:rPr>
        <w:t>1. Alpha-diversity indices for potential pathogen genera by sample type.</w:t>
      </w:r>
      <w:r w:rsidRPr="00485774">
        <w:rPr>
          <w:rFonts w:cs="Arial"/>
        </w:rPr>
        <w:t xml:space="preserve"> Includes 10 paired cow dung and soil floor samples. Indices were compared between sample types using the Wilcoxon signed-rank test. </w:t>
      </w:r>
    </w:p>
    <w:p w14:paraId="071D192D" w14:textId="77777777" w:rsidR="00516A74" w:rsidRPr="00485774" w:rsidRDefault="00516A74" w:rsidP="00516A74">
      <w:pPr>
        <w:rPr>
          <w:rFonts w:cs="Arial"/>
        </w:rPr>
      </w:pPr>
      <w:r w:rsidRPr="00485774">
        <w:rPr>
          <w:rFonts w:cs="Arial"/>
        </w:rPr>
        <w:br w:type="page"/>
      </w:r>
    </w:p>
    <w:p w14:paraId="025B8661" w14:textId="77777777" w:rsidR="00516A74" w:rsidRPr="00485774" w:rsidRDefault="00516A74" w:rsidP="00516A74">
      <w:pPr>
        <w:pStyle w:val="Heading2"/>
      </w:pPr>
      <w:r w:rsidRPr="00485774">
        <w:rPr>
          <w:noProof/>
        </w:rPr>
        <w:lastRenderedPageBreak/>
        <w:drawing>
          <wp:inline distT="0" distB="0" distL="0" distR="0" wp14:anchorId="487E6C10" wp14:editId="3504774F">
            <wp:extent cx="5943600" cy="2674620"/>
            <wp:effectExtent l="0" t="0" r="0" b="5080"/>
            <wp:docPr id="1559428760" name="Picture 3" descr="A graph of different colo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428760" name="Picture 3" descr="A graph of different colored dot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74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3EDF1B" w14:textId="35BA1C05" w:rsidR="00516A74" w:rsidRPr="00485774" w:rsidRDefault="00516A74" w:rsidP="00C836B1">
      <w:r w:rsidRPr="00C836B1">
        <w:rPr>
          <w:b/>
          <w:bCs/>
        </w:rPr>
        <w:t xml:space="preserve">Figure </w:t>
      </w:r>
      <w:r w:rsidR="00B8254E">
        <w:rPr>
          <w:b/>
          <w:bCs/>
        </w:rPr>
        <w:t>S</w:t>
      </w:r>
      <w:r w:rsidRPr="00C836B1">
        <w:rPr>
          <w:b/>
          <w:bCs/>
        </w:rPr>
        <w:t xml:space="preserve">2. Bray Curtis dissimilarity between communities of </w:t>
      </w:r>
      <w:sdt>
        <w:sdtPr>
          <w:rPr>
            <w:b/>
            <w:bCs/>
          </w:rPr>
          <w:tag w:val="goog_rdk_251"/>
          <w:id w:val="746847577"/>
        </w:sdtPr>
        <w:sdtContent>
          <w:r w:rsidRPr="00C836B1">
            <w:rPr>
              <w:b/>
              <w:bCs/>
            </w:rPr>
            <w:t>potential pathogen species</w:t>
          </w:r>
        </w:sdtContent>
      </w:sdt>
      <w:r w:rsidRPr="00C836B1">
        <w:rPr>
          <w:b/>
          <w:bCs/>
        </w:rPr>
        <w:t xml:space="preserve"> by household membership, sample type, and presence of animal feces on the household floor.</w:t>
      </w:r>
      <w:r w:rsidRPr="00485774">
        <w:t xml:space="preserve"> Includes 10 household-paired cow dung and soil floor samples. Bray-Curtis dissimilarity was compared between sample types using PERMANOVA.</w:t>
      </w:r>
    </w:p>
    <w:p w14:paraId="6301B433" w14:textId="77777777" w:rsidR="00516A74" w:rsidRPr="00485774" w:rsidRDefault="00516A74" w:rsidP="00516A74">
      <w:pPr>
        <w:rPr>
          <w:rFonts w:cs="Arial"/>
        </w:rPr>
      </w:pPr>
      <w:r w:rsidRPr="00485774">
        <w:rPr>
          <w:rFonts w:cs="Arial"/>
        </w:rPr>
        <w:br w:type="page"/>
      </w:r>
    </w:p>
    <w:p w14:paraId="536AEB7F" w14:textId="77777777" w:rsidR="00516A74" w:rsidRPr="00485774" w:rsidRDefault="00516A74" w:rsidP="00516A74">
      <w:pPr>
        <w:rPr>
          <w:rFonts w:cs="Arial"/>
        </w:rPr>
      </w:pPr>
    </w:p>
    <w:p w14:paraId="47D95608" w14:textId="77777777" w:rsidR="00516A74" w:rsidRPr="00485774" w:rsidRDefault="00516A74" w:rsidP="00516A74">
      <w:pPr>
        <w:pStyle w:val="Heading2"/>
      </w:pPr>
      <w:bookmarkStart w:id="12" w:name="_heading=h.37m2jsg" w:colFirst="0" w:colLast="0"/>
      <w:bookmarkEnd w:id="12"/>
      <w:r w:rsidRPr="00485774">
        <w:rPr>
          <w:noProof/>
        </w:rPr>
        <w:drawing>
          <wp:inline distT="0" distB="0" distL="0" distR="0" wp14:anchorId="0761CED8" wp14:editId="4E48F056">
            <wp:extent cx="5943600" cy="1671955"/>
            <wp:effectExtent l="0" t="0" r="0" b="0"/>
            <wp:docPr id="90487030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4870306" name="Picture 904870306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67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C64426" w14:textId="6E3F4833" w:rsidR="00516A74" w:rsidRPr="00485774" w:rsidRDefault="00516A74" w:rsidP="00516A74">
      <w:pPr>
        <w:rPr>
          <w:rFonts w:cs="Arial"/>
        </w:rPr>
      </w:pPr>
      <w:bookmarkStart w:id="13" w:name="_heading=h.1mrcu09" w:colFirst="0" w:colLast="0"/>
      <w:bookmarkEnd w:id="13"/>
      <w:r w:rsidRPr="00C836B1">
        <w:rPr>
          <w:rFonts w:cs="Arial"/>
          <w:b/>
          <w:bCs/>
        </w:rPr>
        <w:t xml:space="preserve">Figure </w:t>
      </w:r>
      <w:r w:rsidR="00B8254E">
        <w:rPr>
          <w:rFonts w:cs="Arial"/>
          <w:b/>
          <w:bCs/>
        </w:rPr>
        <w:t>S</w:t>
      </w:r>
      <w:r w:rsidRPr="00C836B1">
        <w:rPr>
          <w:rFonts w:cs="Arial"/>
          <w:b/>
          <w:bCs/>
        </w:rPr>
        <w:t>3. Number of antibiotic resistance genes (ARGs) in each human health risk quartile in each sample.</w:t>
      </w:r>
      <w:r w:rsidRPr="00485774">
        <w:rPr>
          <w:rFonts w:cs="Arial"/>
        </w:rPr>
        <w:t xml:space="preserve"> Based on classifications in Zhang et al., 2022 (</w:t>
      </w:r>
      <w:hyperlink r:id="rId8" w:history="1">
        <w:r w:rsidRPr="00485774">
          <w:rPr>
            <w:rStyle w:val="Hyperlink"/>
            <w:rFonts w:eastAsiaTheme="majorEastAsia" w:cs="Arial"/>
          </w:rPr>
          <w:t>https://doi.org/10.1038/s41467-022-29283-8</w:t>
        </w:r>
      </w:hyperlink>
      <w:r w:rsidRPr="00485774">
        <w:rPr>
          <w:rFonts w:cs="Arial"/>
        </w:rPr>
        <w:t>).</w:t>
      </w:r>
    </w:p>
    <w:p w14:paraId="0C315E71" w14:textId="77777777" w:rsidR="00516A74" w:rsidRPr="00485774" w:rsidRDefault="00516A74" w:rsidP="00516A74">
      <w:pPr>
        <w:rPr>
          <w:rFonts w:cs="Arial"/>
        </w:rPr>
      </w:pPr>
    </w:p>
    <w:p w14:paraId="5D00D975" w14:textId="007383B9" w:rsidR="00516A74" w:rsidRPr="00485774" w:rsidRDefault="00516A74" w:rsidP="00C836B1">
      <w:r w:rsidRPr="00485774">
        <w:rPr>
          <w:noProof/>
        </w:rPr>
        <w:lastRenderedPageBreak/>
        <w:drawing>
          <wp:inline distT="0" distB="0" distL="0" distR="0" wp14:anchorId="5F38F21A" wp14:editId="26ACA7A3">
            <wp:extent cx="5486400" cy="8229600"/>
            <wp:effectExtent l="0" t="0" r="0" b="0"/>
            <wp:docPr id="183522083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35220834" name="Picture 1835220834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485774">
        <w:t xml:space="preserve"> </w:t>
      </w:r>
      <w:r w:rsidRPr="00C836B1">
        <w:rPr>
          <w:b/>
          <w:bCs/>
        </w:rPr>
        <w:lastRenderedPageBreak/>
        <w:t xml:space="preserve">Figure </w:t>
      </w:r>
      <w:r w:rsidR="00B8254E">
        <w:rPr>
          <w:b/>
          <w:bCs/>
        </w:rPr>
        <w:t>S</w:t>
      </w:r>
      <w:r w:rsidRPr="00C836B1">
        <w:rPr>
          <w:b/>
          <w:bCs/>
        </w:rPr>
        <w:t>4. Heatmap of human health risk of antibiotic resistance genes detected in cow dung and soil samples.</w:t>
      </w:r>
      <w:r w:rsidRPr="00485774">
        <w:t xml:space="preserve"> Tile colors indicate human health risk classifications in Zhang et al., 2022 (</w:t>
      </w:r>
      <w:hyperlink r:id="rId10" w:history="1">
        <w:r w:rsidRPr="00485774">
          <w:rPr>
            <w:rStyle w:val="Hyperlink"/>
            <w:rFonts w:eastAsiaTheme="majorEastAsia"/>
          </w:rPr>
          <w:t>https://doi.org/10.1038/s41467-022-29283-8</w:t>
        </w:r>
      </w:hyperlink>
      <w:r w:rsidRPr="00485774">
        <w:t>). Includes genes with read coverage breadth &gt; 10% and &gt; 5 reads mapped or contig coverage breadth &gt; 10%.  Excludes ARGs that were not listed included in the analysis in Zhang et al., 2022.</w:t>
      </w:r>
    </w:p>
    <w:p w14:paraId="62350240" w14:textId="77777777" w:rsidR="00B203EB" w:rsidRDefault="00B203EB" w:rsidP="00C836B1"/>
    <w:sectPr w:rsidR="00B203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074087"/>
    <w:multiLevelType w:val="hybridMultilevel"/>
    <w:tmpl w:val="174ADB0C"/>
    <w:lvl w:ilvl="0" w:tplc="F0D82544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234F54"/>
    <w:multiLevelType w:val="hybridMultilevel"/>
    <w:tmpl w:val="E710D748"/>
    <w:lvl w:ilvl="0" w:tplc="97EA63CC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7F3542"/>
    <w:multiLevelType w:val="hybridMultilevel"/>
    <w:tmpl w:val="1278EBC6"/>
    <w:lvl w:ilvl="0" w:tplc="B2EED9B8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F6D4ED1"/>
    <w:multiLevelType w:val="hybridMultilevel"/>
    <w:tmpl w:val="D562C3B0"/>
    <w:lvl w:ilvl="0" w:tplc="70F83B22">
      <w:start w:val="1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483342C"/>
    <w:multiLevelType w:val="hybridMultilevel"/>
    <w:tmpl w:val="F7FAB4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DB13EF"/>
    <w:multiLevelType w:val="hybridMultilevel"/>
    <w:tmpl w:val="43F4650C"/>
    <w:lvl w:ilvl="0" w:tplc="3D868B30">
      <w:start w:val="7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49408700">
    <w:abstractNumId w:val="5"/>
  </w:num>
  <w:num w:numId="2" w16cid:durableId="1583947994">
    <w:abstractNumId w:val="4"/>
  </w:num>
  <w:num w:numId="3" w16cid:durableId="1969968444">
    <w:abstractNumId w:val="3"/>
  </w:num>
  <w:num w:numId="4" w16cid:durableId="1675916724">
    <w:abstractNumId w:val="1"/>
  </w:num>
  <w:num w:numId="5" w16cid:durableId="312567253">
    <w:abstractNumId w:val="0"/>
  </w:num>
  <w:num w:numId="6" w16cid:durableId="191843567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A74"/>
    <w:rsid w:val="00174E3C"/>
    <w:rsid w:val="0018504A"/>
    <w:rsid w:val="00206E66"/>
    <w:rsid w:val="00224435"/>
    <w:rsid w:val="0029110F"/>
    <w:rsid w:val="00516A74"/>
    <w:rsid w:val="00645368"/>
    <w:rsid w:val="006E1807"/>
    <w:rsid w:val="00A52E78"/>
    <w:rsid w:val="00A70F93"/>
    <w:rsid w:val="00A90939"/>
    <w:rsid w:val="00AF0041"/>
    <w:rsid w:val="00B0754E"/>
    <w:rsid w:val="00B203EB"/>
    <w:rsid w:val="00B64166"/>
    <w:rsid w:val="00B8254E"/>
    <w:rsid w:val="00C836B1"/>
    <w:rsid w:val="00D509C7"/>
    <w:rsid w:val="00F60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AA99B8"/>
  <w15:chartTrackingRefBased/>
  <w15:docId w15:val="{53B17874-0291-B740-A82A-C43E782414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90939"/>
    <w:pPr>
      <w:spacing w:after="0" w:line="240" w:lineRule="auto"/>
    </w:pPr>
    <w:rPr>
      <w:rFonts w:ascii="Arial" w:eastAsia="Times New Roman" w:hAnsi="Arial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A7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6A7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A7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A7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A7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A7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A7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A7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A7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A7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A7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A7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A7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A7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A7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A7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A7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A7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A7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16A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A7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16A7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A7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16A7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A7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16A7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A7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A7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A74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6A74"/>
    <w:rPr>
      <w:rFonts w:eastAsia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6A74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6A7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6A74"/>
    <w:rPr>
      <w:rFonts w:ascii="Segoe UI" w:eastAsia="Arial" w:hAnsi="Segoe UI" w:cs="Segoe UI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6A74"/>
    <w:rPr>
      <w:rFonts w:ascii="Segoe UI" w:eastAsia="Arial" w:hAnsi="Segoe UI" w:cs="Segoe UI"/>
      <w:kern w:val="0"/>
      <w:sz w:val="18"/>
      <w:szCs w:val="18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6A7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6A74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character" w:styleId="Hyperlink">
    <w:name w:val="Hyperlink"/>
    <w:basedOn w:val="DefaultParagraphFont"/>
    <w:uiPriority w:val="99"/>
    <w:unhideWhenUsed/>
    <w:rsid w:val="00516A74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516A7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6A74"/>
    <w:pPr>
      <w:tabs>
        <w:tab w:val="center" w:pos="4680"/>
        <w:tab w:val="right" w:pos="9360"/>
      </w:tabs>
    </w:pPr>
    <w:rPr>
      <w:rFonts w:eastAsia="Arial" w:cs="Arial"/>
      <w:sz w:val="22"/>
      <w:szCs w:val="22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516A7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6A74"/>
    <w:pPr>
      <w:tabs>
        <w:tab w:val="center" w:pos="4680"/>
        <w:tab w:val="right" w:pos="9360"/>
      </w:tabs>
    </w:pPr>
    <w:rPr>
      <w:rFonts w:eastAsia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516A74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UnresolvedMention">
    <w:name w:val="Unresolved Mention"/>
    <w:basedOn w:val="DefaultParagraphFont"/>
    <w:uiPriority w:val="99"/>
    <w:semiHidden/>
    <w:unhideWhenUsed/>
    <w:rsid w:val="00516A7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6A74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516A74"/>
    <w:rPr>
      <w:color w:val="96607D" w:themeColor="followedHyperlink"/>
      <w:u w:val="single"/>
    </w:rPr>
  </w:style>
  <w:style w:type="paragraph" w:styleId="Bibliography">
    <w:name w:val="Bibliography"/>
    <w:basedOn w:val="Normal"/>
    <w:next w:val="Normal"/>
    <w:uiPriority w:val="37"/>
    <w:unhideWhenUsed/>
    <w:rsid w:val="00516A74"/>
    <w:pPr>
      <w:tabs>
        <w:tab w:val="left" w:pos="260"/>
      </w:tabs>
      <w:spacing w:after="240"/>
      <w:ind w:left="264" w:hanging="264"/>
    </w:pPr>
    <w:rPr>
      <w:rFonts w:eastAsia="Arial" w:cs="Arial"/>
      <w:sz w:val="22"/>
      <w:szCs w:val="22"/>
      <w:lang w:val="en"/>
    </w:rPr>
  </w:style>
  <w:style w:type="character" w:styleId="LineNumber">
    <w:name w:val="line number"/>
    <w:basedOn w:val="DefaultParagraphFont"/>
    <w:uiPriority w:val="99"/>
    <w:semiHidden/>
    <w:unhideWhenUsed/>
    <w:rsid w:val="00516A74"/>
  </w:style>
  <w:style w:type="paragraph" w:customStyle="1" w:styleId="msonormal0">
    <w:name w:val="msonormal"/>
    <w:basedOn w:val="Normal"/>
    <w:rsid w:val="00516A74"/>
    <w:pPr>
      <w:spacing w:before="100" w:beforeAutospacing="1" w:after="100" w:afterAutospacing="1"/>
    </w:pPr>
  </w:style>
  <w:style w:type="paragraph" w:customStyle="1" w:styleId="mb-2">
    <w:name w:val="mb-2"/>
    <w:basedOn w:val="Normal"/>
    <w:rsid w:val="00516A74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38/s41467-022-29283-8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doi.org/10.1038/s41467-022-29283-8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4</Pages>
  <Words>1895</Words>
  <Characters>10803</Characters>
  <Application>Microsoft Office Word</Application>
  <DocSecurity>0</DocSecurity>
  <Lines>90</Lines>
  <Paragraphs>25</Paragraphs>
  <ScaleCrop>false</ScaleCrop>
  <Company/>
  <LinksUpToDate>false</LinksUpToDate>
  <CharactersWithSpaces>12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de Benjamin-Chung</dc:creator>
  <cp:keywords/>
  <dc:description/>
  <cp:lastModifiedBy>Komal Ganjoo</cp:lastModifiedBy>
  <cp:revision>8</cp:revision>
  <dcterms:created xsi:type="dcterms:W3CDTF">2025-03-25T16:48:00Z</dcterms:created>
  <dcterms:modified xsi:type="dcterms:W3CDTF">2025-05-06T02:12:00Z</dcterms:modified>
</cp:coreProperties>
</file>